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96DB4" w14:textId="6569B8A7" w:rsidR="00F22CB6" w:rsidRPr="006B628F" w:rsidRDefault="004D2BD4">
      <w:pPr>
        <w:rPr>
          <w:rFonts w:ascii="Times New Roman" w:hAnsi="Times New Roman" w:cs="Times New Roman"/>
          <w:szCs w:val="24"/>
          <w:lang w:val="en-US"/>
        </w:rPr>
      </w:pPr>
      <w:r w:rsidRPr="006B628F">
        <w:rPr>
          <w:rFonts w:ascii="Times New Roman" w:hAnsi="Times New Roman" w:cs="Times New Roman"/>
          <w:b/>
          <w:bCs/>
          <w:szCs w:val="24"/>
          <w:lang w:val="en-US"/>
        </w:rPr>
        <w:t>Supplementary</w:t>
      </w:r>
      <w:r w:rsidR="00F22CB6" w:rsidRPr="006B628F">
        <w:rPr>
          <w:rFonts w:ascii="Times New Roman" w:hAnsi="Times New Roman" w:cs="Times New Roman"/>
          <w:b/>
          <w:bCs/>
          <w:szCs w:val="24"/>
          <w:lang w:val="en-US"/>
        </w:rPr>
        <w:t xml:space="preserve"> table</w:t>
      </w:r>
      <w:r w:rsidR="006B628F" w:rsidRPr="006B628F">
        <w:rPr>
          <w:rFonts w:ascii="Times New Roman" w:hAnsi="Times New Roman" w:cs="Times New Roman"/>
          <w:b/>
          <w:bCs/>
          <w:szCs w:val="24"/>
          <w:lang w:val="en-US"/>
        </w:rPr>
        <w:t xml:space="preserve"> </w:t>
      </w:r>
      <w:r w:rsidR="00F22CB6" w:rsidRPr="006B628F">
        <w:rPr>
          <w:rFonts w:ascii="Times New Roman" w:hAnsi="Times New Roman" w:cs="Times New Roman"/>
          <w:b/>
          <w:bCs/>
          <w:szCs w:val="24"/>
          <w:lang w:val="en-US"/>
        </w:rPr>
        <w:t>1</w:t>
      </w:r>
      <w:r w:rsidR="00E63883" w:rsidRPr="006B628F">
        <w:rPr>
          <w:rFonts w:ascii="Times New Roman" w:hAnsi="Times New Roman" w:cs="Times New Roman"/>
          <w:szCs w:val="24"/>
          <w:lang w:val="en-US"/>
        </w:rPr>
        <w:t xml:space="preserve"> </w:t>
      </w:r>
      <w:r w:rsidR="006B628F" w:rsidRPr="000F7C90">
        <w:rPr>
          <w:rFonts w:ascii="Times New Roman" w:hAnsi="Times New Roman" w:cs="Times New Roman"/>
          <w:szCs w:val="24"/>
          <w:lang w:val="en-US"/>
        </w:rPr>
        <w:t>Withholding and withdrawing</w:t>
      </w:r>
      <w:r w:rsidR="006B628F" w:rsidRPr="000F7C90">
        <w:rPr>
          <w:rFonts w:ascii="Times New Roman" w:hAnsi="Times New Roman" w:cs="Times New Roman"/>
          <w:szCs w:val="24"/>
        </w:rPr>
        <w:t xml:space="preserve"> decisions based on the vignette</w:t>
      </w:r>
      <w:r w:rsidR="006B628F" w:rsidRPr="000F7C90">
        <w:rPr>
          <w:rFonts w:ascii="Times New Roman" w:hAnsi="Times New Roman" w:cs="Times New Roman"/>
          <w:szCs w:val="24"/>
          <w:cs/>
        </w:rPr>
        <w:t xml:space="preserve"> </w:t>
      </w:r>
      <w:r w:rsidR="006B628F" w:rsidRPr="0033642E">
        <w:rPr>
          <w:rFonts w:ascii="Times New Roman" w:hAnsi="Times New Roman" w:cs="Times New Roman"/>
          <w:szCs w:val="24"/>
        </w:rPr>
        <w:t xml:space="preserve">in </w:t>
      </w:r>
      <w:r w:rsidR="006B628F" w:rsidRPr="0033642E">
        <w:rPr>
          <w:rFonts w:ascii="Times New Roman" w:hAnsi="Times New Roman" w:cs="Times New Roman"/>
          <w:szCs w:val="24"/>
          <w:lang w:val="en-US"/>
        </w:rPr>
        <w:t xml:space="preserve">three </w:t>
      </w:r>
      <w:r w:rsidR="006B628F" w:rsidRPr="0033642E">
        <w:rPr>
          <w:rFonts w:ascii="Times New Roman" w:hAnsi="Times New Roman" w:cs="Times New Roman"/>
          <w:szCs w:val="24"/>
        </w:rPr>
        <w:t>situations</w:t>
      </w:r>
      <w:r w:rsidR="006B628F" w:rsidRPr="0041572B">
        <w:rPr>
          <w:rFonts w:ascii="Times New Roman" w:hAnsi="Times New Roman" w:cs="Times New Roman"/>
          <w:szCs w:val="24"/>
        </w:rPr>
        <w:t xml:space="preserve"> categorized by experience of withholding or withdrawing</w:t>
      </w:r>
      <w:r w:rsidR="006B628F">
        <w:rPr>
          <w:rFonts w:ascii="Times New Roman" w:hAnsi="Times New Roman" w:cs="Times New Roman"/>
          <w:szCs w:val="24"/>
          <w:lang w:val="en-US"/>
        </w:rPr>
        <w:t xml:space="preserve"> (</w:t>
      </w:r>
      <w:r w:rsidR="006B628F" w:rsidRPr="006B628F">
        <w:rPr>
          <w:rFonts w:ascii="Times New Roman" w:hAnsi="Times New Roman" w:cs="Times New Roman"/>
          <w:szCs w:val="24"/>
        </w:rPr>
        <w:t>Frequently</w:t>
      </w:r>
      <w:r w:rsidR="006B628F">
        <w:rPr>
          <w:rFonts w:ascii="Times New Roman" w:hAnsi="Times New Roman" w:cs="Times New Roman"/>
          <w:szCs w:val="24"/>
          <w:lang w:val="en-US"/>
        </w:rPr>
        <w:t xml:space="preserve"> VS never)</w:t>
      </w:r>
    </w:p>
    <w:p w14:paraId="6DF7663E" w14:textId="77777777" w:rsidR="00FF4F2C" w:rsidRPr="006B628F" w:rsidRDefault="00FF4F2C">
      <w:pPr>
        <w:rPr>
          <w:rFonts w:ascii="Times New Roman" w:hAnsi="Times New Roman" w:cs="Times New Roman"/>
          <w:szCs w:val="24"/>
          <w:lang w:val="en-US"/>
        </w:rPr>
      </w:pPr>
    </w:p>
    <w:tbl>
      <w:tblPr>
        <w:tblStyle w:val="TableGrid"/>
        <w:tblW w:w="12955" w:type="dxa"/>
        <w:tblInd w:w="-5" w:type="dxa"/>
        <w:tblLook w:val="04A0" w:firstRow="1" w:lastRow="0" w:firstColumn="1" w:lastColumn="0" w:noHBand="0" w:noVBand="1"/>
      </w:tblPr>
      <w:tblGrid>
        <w:gridCol w:w="6112"/>
        <w:gridCol w:w="1256"/>
        <w:gridCol w:w="1021"/>
        <w:gridCol w:w="1256"/>
        <w:gridCol w:w="996"/>
        <w:gridCol w:w="1274"/>
        <w:gridCol w:w="1040"/>
      </w:tblGrid>
      <w:tr w:rsidR="00BC7B99" w:rsidRPr="006B628F" w14:paraId="71602E1C" w14:textId="768D2DE1" w:rsidTr="00EC2986">
        <w:trPr>
          <w:trHeight w:val="3376"/>
        </w:trPr>
        <w:tc>
          <w:tcPr>
            <w:tcW w:w="6112" w:type="dxa"/>
          </w:tcPr>
          <w:p w14:paraId="3FD59E7A" w14:textId="77777777" w:rsidR="00BC7B99" w:rsidRPr="006B628F" w:rsidRDefault="00BC7B99" w:rsidP="003E695B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A 50-year-old male patient suffering from chronic obstructive pulmonary disease (COPD) for many years has been admitted repeatedly due to respiratory failure and has required repeated</w:t>
            </w:r>
            <w:r w:rsidRPr="006B628F">
              <w:rPr>
                <w:rFonts w:ascii="Times New Roman" w:hAnsi="Times New Roman" w:cs="Times New Roman"/>
                <w:szCs w:val="24"/>
                <w:cs/>
              </w:rPr>
              <w:t xml:space="preserve"> </w:t>
            </w:r>
            <w:r w:rsidRPr="006B628F">
              <w:rPr>
                <w:rFonts w:ascii="Times New Roman" w:hAnsi="Times New Roman" w:cs="Times New Roman"/>
                <w:szCs w:val="24"/>
              </w:rPr>
              <w:t>prolonged ventilatory support. This time he was suffering from respiratory failure again, along with prolonged cardiac arrest. After 72 hours, he was still deeply comatose and required ventilatory support.</w:t>
            </w:r>
          </w:p>
        </w:tc>
        <w:tc>
          <w:tcPr>
            <w:tcW w:w="2277" w:type="dxa"/>
            <w:gridSpan w:val="2"/>
          </w:tcPr>
          <w:p w14:paraId="012D7EA6" w14:textId="3FD74E38" w:rsidR="00BC7B99" w:rsidRPr="006B628F" w:rsidRDefault="00BC7B99" w:rsidP="003E695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The patient did not have a family or an advanced directive.</w:t>
            </w:r>
          </w:p>
        </w:tc>
        <w:tc>
          <w:tcPr>
            <w:tcW w:w="2252" w:type="dxa"/>
            <w:gridSpan w:val="2"/>
          </w:tcPr>
          <w:p w14:paraId="6739071C" w14:textId="6CB8E177" w:rsidR="00BC7B99" w:rsidRPr="006B628F" w:rsidRDefault="00BC7B99" w:rsidP="003E695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The patient's family insisted on stopping further treatment and withdrawing it.</w:t>
            </w:r>
          </w:p>
        </w:tc>
        <w:tc>
          <w:tcPr>
            <w:tcW w:w="2314" w:type="dxa"/>
            <w:gridSpan w:val="2"/>
          </w:tcPr>
          <w:p w14:paraId="21261956" w14:textId="36A3BC85" w:rsidR="00BC7B99" w:rsidRPr="006B628F" w:rsidRDefault="00BC7B99" w:rsidP="003E695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The patient's family insisted on continuing the most active treatment.</w:t>
            </w:r>
          </w:p>
        </w:tc>
      </w:tr>
      <w:tr w:rsidR="00BC7B99" w:rsidRPr="006B628F" w14:paraId="42A16FA3" w14:textId="4DA6B0D0" w:rsidTr="00EC2986">
        <w:trPr>
          <w:trHeight w:val="351"/>
        </w:trPr>
        <w:tc>
          <w:tcPr>
            <w:tcW w:w="6112" w:type="dxa"/>
          </w:tcPr>
          <w:p w14:paraId="7D6C31B2" w14:textId="0B8E5C0D" w:rsidR="00BC7B99" w:rsidRPr="006B628F" w:rsidRDefault="00BC7B99" w:rsidP="00BC7B99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B628F">
              <w:rPr>
                <w:rFonts w:ascii="Times New Roman" w:hAnsi="Times New Roman" w:cs="Times New Roman"/>
                <w:b/>
                <w:bCs/>
                <w:szCs w:val="24"/>
              </w:rPr>
              <w:t xml:space="preserve">Experience about WH/WD </w:t>
            </w:r>
          </w:p>
        </w:tc>
        <w:tc>
          <w:tcPr>
            <w:tcW w:w="1256" w:type="dxa"/>
          </w:tcPr>
          <w:p w14:paraId="3ABB834F" w14:textId="5D78B1C0" w:rsidR="00BC7B99" w:rsidRPr="006B628F" w:rsidRDefault="00BC7B99" w:rsidP="00BC7B9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Frequently</w:t>
            </w:r>
          </w:p>
        </w:tc>
        <w:tc>
          <w:tcPr>
            <w:tcW w:w="1021" w:type="dxa"/>
          </w:tcPr>
          <w:p w14:paraId="46A93B1A" w14:textId="6F7593CE" w:rsidR="00BC7B99" w:rsidRPr="006B628F" w:rsidRDefault="00BC7B99" w:rsidP="00BC7B9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Never</w:t>
            </w:r>
          </w:p>
        </w:tc>
        <w:tc>
          <w:tcPr>
            <w:tcW w:w="1256" w:type="dxa"/>
          </w:tcPr>
          <w:p w14:paraId="654D2045" w14:textId="35CC6DFA" w:rsidR="00BC7B99" w:rsidRPr="006B628F" w:rsidRDefault="00BC7B99" w:rsidP="00BC7B9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Frequently</w:t>
            </w:r>
          </w:p>
        </w:tc>
        <w:tc>
          <w:tcPr>
            <w:tcW w:w="996" w:type="dxa"/>
          </w:tcPr>
          <w:p w14:paraId="58A18C9F" w14:textId="7DA124C7" w:rsidR="00BC7B99" w:rsidRPr="006B628F" w:rsidRDefault="00BC7B99" w:rsidP="00BC7B9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Never</w:t>
            </w:r>
          </w:p>
        </w:tc>
        <w:tc>
          <w:tcPr>
            <w:tcW w:w="1274" w:type="dxa"/>
          </w:tcPr>
          <w:p w14:paraId="5ADBF060" w14:textId="71656F45" w:rsidR="00BC7B99" w:rsidRPr="006B628F" w:rsidRDefault="00BC7B99" w:rsidP="00BC7B9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Frequently</w:t>
            </w:r>
          </w:p>
        </w:tc>
        <w:tc>
          <w:tcPr>
            <w:tcW w:w="1040" w:type="dxa"/>
          </w:tcPr>
          <w:p w14:paraId="0ED9FABA" w14:textId="5C858DF2" w:rsidR="00BC7B99" w:rsidRPr="006B628F" w:rsidRDefault="00BC7B99" w:rsidP="00BC7B9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Never</w:t>
            </w:r>
          </w:p>
        </w:tc>
      </w:tr>
      <w:tr w:rsidR="00BC7B99" w:rsidRPr="006B628F" w14:paraId="16254AC7" w14:textId="5B7458E8" w:rsidTr="00EC2986">
        <w:trPr>
          <w:trHeight w:val="855"/>
        </w:trPr>
        <w:tc>
          <w:tcPr>
            <w:tcW w:w="6112" w:type="dxa"/>
          </w:tcPr>
          <w:p w14:paraId="11D5EB86" w14:textId="636890BF" w:rsidR="00BC7B99" w:rsidRPr="006B628F" w:rsidRDefault="00BC7B99" w:rsidP="00BC7B99">
            <w:pPr>
              <w:spacing w:line="480" w:lineRule="auto"/>
              <w:rPr>
                <w:rFonts w:ascii="Times New Roman" w:hAnsi="Times New Roman" w:cs="Times New Roman" w:hint="cs"/>
                <w:szCs w:val="24"/>
                <w:cs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- Continue full active treatment, including CPR, if the patient has a cardiac arrest again.</w:t>
            </w:r>
            <w:r w:rsidR="00EC2986" w:rsidRPr="006B628F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256" w:type="dxa"/>
          </w:tcPr>
          <w:p w14:paraId="612AEE2A" w14:textId="77777777" w:rsidR="00BC7B99" w:rsidRPr="006B628F" w:rsidRDefault="00BC7B99" w:rsidP="00BC7B9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63</w:t>
            </w:r>
          </w:p>
          <w:p w14:paraId="58A699F2" w14:textId="64727105" w:rsidR="00BC7B99" w:rsidRPr="006B628F" w:rsidRDefault="00BC7B99" w:rsidP="00BC7B9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41.4%)</w:t>
            </w:r>
          </w:p>
        </w:tc>
        <w:tc>
          <w:tcPr>
            <w:tcW w:w="1021" w:type="dxa"/>
          </w:tcPr>
          <w:p w14:paraId="0698A15D" w14:textId="77777777" w:rsidR="00BC7B99" w:rsidRPr="006B628F" w:rsidRDefault="00BC7B99" w:rsidP="00BC7B9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55</w:t>
            </w:r>
          </w:p>
          <w:p w14:paraId="56B93730" w14:textId="151076A6" w:rsidR="00BC7B99" w:rsidRPr="006B628F" w:rsidRDefault="00BC7B99" w:rsidP="00BC7B9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55.5%)</w:t>
            </w:r>
          </w:p>
        </w:tc>
        <w:tc>
          <w:tcPr>
            <w:tcW w:w="1256" w:type="dxa"/>
          </w:tcPr>
          <w:p w14:paraId="5F465E45" w14:textId="77777777" w:rsidR="004A7BCF" w:rsidRPr="006B628F" w:rsidRDefault="004A7BCF" w:rsidP="00BC7B9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1</w:t>
            </w:r>
            <w:r w:rsidR="00BC7B99" w:rsidRPr="006B628F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14:paraId="1A871F88" w14:textId="47A3F0FA" w:rsidR="00BC7B99" w:rsidRPr="006B628F" w:rsidRDefault="00BC7B99" w:rsidP="00BC7B9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0.</w:t>
            </w:r>
            <w:r w:rsidR="004A7BCF" w:rsidRPr="006B628F">
              <w:rPr>
                <w:rFonts w:ascii="Times New Roman" w:hAnsi="Times New Roman" w:cs="Times New Roman"/>
                <w:szCs w:val="24"/>
              </w:rPr>
              <w:t>6</w:t>
            </w:r>
            <w:r w:rsidRPr="006B628F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996" w:type="dxa"/>
          </w:tcPr>
          <w:p w14:paraId="4F2E62CB" w14:textId="77777777" w:rsidR="00BC7B99" w:rsidRPr="006B628F" w:rsidRDefault="004A7BCF" w:rsidP="00BC7B9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1</w:t>
            </w:r>
          </w:p>
          <w:p w14:paraId="38DBE4AB" w14:textId="3BF86F8F" w:rsidR="004A7BCF" w:rsidRPr="006B628F" w:rsidRDefault="004A7BCF" w:rsidP="00BC7B9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1.0%)</w:t>
            </w:r>
          </w:p>
        </w:tc>
        <w:tc>
          <w:tcPr>
            <w:tcW w:w="1274" w:type="dxa"/>
          </w:tcPr>
          <w:p w14:paraId="4CD157E2" w14:textId="23CAFBF0" w:rsidR="00BC7B99" w:rsidRPr="006B628F" w:rsidRDefault="00BC7B99" w:rsidP="00BC7B9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1</w:t>
            </w:r>
            <w:r w:rsidR="00F22CB6" w:rsidRPr="006B628F">
              <w:rPr>
                <w:rFonts w:ascii="Times New Roman" w:hAnsi="Times New Roman" w:cs="Times New Roman"/>
                <w:szCs w:val="24"/>
              </w:rPr>
              <w:t>09</w:t>
            </w:r>
            <w:r w:rsidRPr="006B628F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F22CB6" w:rsidRPr="006B628F">
              <w:rPr>
                <w:rFonts w:ascii="Times New Roman" w:hAnsi="Times New Roman" w:cs="Times New Roman"/>
                <w:szCs w:val="24"/>
              </w:rPr>
              <w:t>71.7</w:t>
            </w:r>
            <w:r w:rsidRPr="006B628F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040" w:type="dxa"/>
          </w:tcPr>
          <w:p w14:paraId="0F826093" w14:textId="77777777" w:rsidR="00BC7B99" w:rsidRPr="006B628F" w:rsidRDefault="00F22CB6" w:rsidP="00BC7B9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87</w:t>
            </w:r>
          </w:p>
          <w:p w14:paraId="1983A3FC" w14:textId="4A3304CF" w:rsidR="00F22CB6" w:rsidRPr="006B628F" w:rsidRDefault="00F22CB6" w:rsidP="00BC7B9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87.8%)</w:t>
            </w:r>
          </w:p>
        </w:tc>
      </w:tr>
      <w:tr w:rsidR="00BC7B99" w:rsidRPr="006B628F" w14:paraId="7EBA6E06" w14:textId="6A36BD02" w:rsidTr="00EC2986">
        <w:trPr>
          <w:trHeight w:val="400"/>
        </w:trPr>
        <w:tc>
          <w:tcPr>
            <w:tcW w:w="6112" w:type="dxa"/>
          </w:tcPr>
          <w:p w14:paraId="2FB26752" w14:textId="3D85E3E7" w:rsidR="00BC7B99" w:rsidRPr="006B628F" w:rsidRDefault="00BC7B99" w:rsidP="00BC7B99">
            <w:pPr>
              <w:spacing w:line="480" w:lineRule="auto"/>
              <w:rPr>
                <w:rFonts w:ascii="Times New Roman" w:hAnsi="Times New Roman" w:cs="Times New Roman" w:hint="cs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- Continue the most active treatment, but do not include CPR.</w:t>
            </w:r>
            <w:r w:rsidR="00EC2986" w:rsidRPr="006B628F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256" w:type="dxa"/>
          </w:tcPr>
          <w:p w14:paraId="54637B0D" w14:textId="1FEA0063" w:rsidR="00BC7B99" w:rsidRPr="006B628F" w:rsidRDefault="00BC7B99" w:rsidP="00BC7B9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17</w:t>
            </w:r>
          </w:p>
          <w:p w14:paraId="0973CC5F" w14:textId="0AF116E1" w:rsidR="00BC7B99" w:rsidRPr="006B628F" w:rsidRDefault="00BC7B99" w:rsidP="00BC7B9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11.</w:t>
            </w:r>
            <w:r w:rsidR="004A7BCF" w:rsidRPr="006B628F">
              <w:rPr>
                <w:rFonts w:ascii="Times New Roman" w:hAnsi="Times New Roman" w:cs="Times New Roman"/>
                <w:szCs w:val="24"/>
              </w:rPr>
              <w:t>1</w:t>
            </w:r>
            <w:r w:rsidRPr="006B628F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021" w:type="dxa"/>
          </w:tcPr>
          <w:p w14:paraId="6A328303" w14:textId="76C53E44" w:rsidR="00BC7B99" w:rsidRPr="006B628F" w:rsidRDefault="00BC7B99" w:rsidP="00BC7B9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8</w:t>
            </w:r>
          </w:p>
          <w:p w14:paraId="2ED8FC35" w14:textId="2F4AC08C" w:rsidR="00BC7B99" w:rsidRPr="006B628F" w:rsidRDefault="00BC7B99" w:rsidP="00BC7B9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</w:t>
            </w:r>
            <w:r w:rsidR="004A7BCF" w:rsidRPr="006B628F">
              <w:rPr>
                <w:rFonts w:ascii="Times New Roman" w:hAnsi="Times New Roman" w:cs="Times New Roman"/>
                <w:szCs w:val="24"/>
              </w:rPr>
              <w:t>8.0</w:t>
            </w:r>
            <w:r w:rsidRPr="006B628F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256" w:type="dxa"/>
          </w:tcPr>
          <w:p w14:paraId="5550493B" w14:textId="1C3B9DDB" w:rsidR="00BC7B99" w:rsidRPr="006B628F" w:rsidRDefault="004A7BCF" w:rsidP="00BC7B9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7</w:t>
            </w:r>
          </w:p>
          <w:p w14:paraId="04163D52" w14:textId="3F4F7230" w:rsidR="00BC7B99" w:rsidRPr="006B628F" w:rsidRDefault="00BC7B99" w:rsidP="00BC7B9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</w:t>
            </w:r>
            <w:r w:rsidR="004A7BCF" w:rsidRPr="006B628F">
              <w:rPr>
                <w:rFonts w:ascii="Times New Roman" w:hAnsi="Times New Roman" w:cs="Times New Roman"/>
                <w:szCs w:val="24"/>
              </w:rPr>
              <w:t>4.6</w:t>
            </w:r>
            <w:r w:rsidRPr="006B628F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996" w:type="dxa"/>
          </w:tcPr>
          <w:p w14:paraId="58EC9B71" w14:textId="77777777" w:rsidR="00BC7B99" w:rsidRPr="006B628F" w:rsidRDefault="004A7BCF" w:rsidP="00BC7B9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3</w:t>
            </w:r>
          </w:p>
          <w:p w14:paraId="4660A4EF" w14:textId="65DC738D" w:rsidR="004A7BCF" w:rsidRPr="006B628F" w:rsidRDefault="004A7BCF" w:rsidP="00BC7B9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3.0%)</w:t>
            </w:r>
          </w:p>
        </w:tc>
        <w:tc>
          <w:tcPr>
            <w:tcW w:w="1274" w:type="dxa"/>
          </w:tcPr>
          <w:p w14:paraId="643B20F1" w14:textId="62ECD164" w:rsidR="00BC7B99" w:rsidRPr="006B628F" w:rsidRDefault="00BC7B99" w:rsidP="00BC7B9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1</w:t>
            </w:r>
            <w:r w:rsidR="00F22CB6" w:rsidRPr="006B628F">
              <w:rPr>
                <w:rFonts w:ascii="Times New Roman" w:hAnsi="Times New Roman" w:cs="Times New Roman"/>
                <w:szCs w:val="24"/>
              </w:rPr>
              <w:t>1</w:t>
            </w:r>
          </w:p>
          <w:p w14:paraId="4B6BB98F" w14:textId="6F56CE39" w:rsidR="00BC7B99" w:rsidRPr="006B628F" w:rsidRDefault="00BC7B99" w:rsidP="00BC7B9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</w:t>
            </w:r>
            <w:r w:rsidR="00F22CB6" w:rsidRPr="006B628F">
              <w:rPr>
                <w:rFonts w:ascii="Times New Roman" w:hAnsi="Times New Roman" w:cs="Times New Roman"/>
                <w:szCs w:val="24"/>
              </w:rPr>
              <w:t>7.2</w:t>
            </w:r>
            <w:r w:rsidRPr="006B628F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040" w:type="dxa"/>
          </w:tcPr>
          <w:p w14:paraId="2669EA47" w14:textId="77777777" w:rsidR="00BC7B99" w:rsidRPr="006B628F" w:rsidRDefault="00F22CB6" w:rsidP="00BC7B9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4</w:t>
            </w:r>
          </w:p>
          <w:p w14:paraId="50FDD3FC" w14:textId="1FCD449F" w:rsidR="00F22CB6" w:rsidRPr="006B628F" w:rsidRDefault="00F22CB6" w:rsidP="00BC7B9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4.0%)</w:t>
            </w:r>
          </w:p>
        </w:tc>
      </w:tr>
      <w:tr w:rsidR="00BC7B99" w:rsidRPr="006B628F" w14:paraId="0E6F9973" w14:textId="34BA57B8" w:rsidTr="00EC2986">
        <w:trPr>
          <w:trHeight w:val="400"/>
        </w:trPr>
        <w:tc>
          <w:tcPr>
            <w:tcW w:w="6112" w:type="dxa"/>
          </w:tcPr>
          <w:p w14:paraId="511BDC88" w14:textId="5484D9B4" w:rsidR="00BC7B99" w:rsidRPr="006B628F" w:rsidRDefault="00BC7B99" w:rsidP="00BC7B99">
            <w:pPr>
              <w:spacing w:line="480" w:lineRule="auto"/>
              <w:rPr>
                <w:rFonts w:ascii="Times New Roman" w:hAnsi="Times New Roman" w:cs="Times New Roman" w:hint="cs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- Continue the current treatment, but do not give further complicated treatments such as hemodialysis or surgery.</w:t>
            </w:r>
            <w:r w:rsidR="00EC2986" w:rsidRPr="006B628F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256" w:type="dxa"/>
          </w:tcPr>
          <w:p w14:paraId="1246D274" w14:textId="77777777" w:rsidR="00BC7B99" w:rsidRPr="006B628F" w:rsidRDefault="00BC7B99" w:rsidP="00BC7B9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35</w:t>
            </w:r>
          </w:p>
          <w:p w14:paraId="1238EC5C" w14:textId="52884EC1" w:rsidR="00BC7B99" w:rsidRPr="006B628F" w:rsidRDefault="004A7BCF" w:rsidP="00BC7B9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23.0%)</w:t>
            </w:r>
          </w:p>
        </w:tc>
        <w:tc>
          <w:tcPr>
            <w:tcW w:w="1021" w:type="dxa"/>
          </w:tcPr>
          <w:p w14:paraId="34E82D17" w14:textId="6089F6CD" w:rsidR="00BC7B99" w:rsidRPr="006B628F" w:rsidRDefault="00BC7B99" w:rsidP="00BC7B9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11</w:t>
            </w:r>
          </w:p>
          <w:p w14:paraId="4A16A379" w14:textId="02F0D330" w:rsidR="00BC7B99" w:rsidRPr="006B628F" w:rsidRDefault="00BC7B99" w:rsidP="00BC7B9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</w:t>
            </w:r>
            <w:r w:rsidR="004A7BCF" w:rsidRPr="006B628F">
              <w:rPr>
                <w:rFonts w:ascii="Times New Roman" w:hAnsi="Times New Roman" w:cs="Times New Roman"/>
                <w:szCs w:val="24"/>
              </w:rPr>
              <w:t>11.1</w:t>
            </w:r>
            <w:r w:rsidRPr="006B628F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256" w:type="dxa"/>
          </w:tcPr>
          <w:p w14:paraId="618A23CF" w14:textId="72ADEC97" w:rsidR="00BC7B99" w:rsidRPr="006B628F" w:rsidRDefault="004A7BCF" w:rsidP="00BC7B9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36</w:t>
            </w:r>
          </w:p>
          <w:p w14:paraId="0B8CA7A6" w14:textId="54C87D33" w:rsidR="00BC7B99" w:rsidRPr="006B628F" w:rsidRDefault="00BC7B99" w:rsidP="00BC7B9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</w:t>
            </w:r>
            <w:r w:rsidR="004A7BCF" w:rsidRPr="006B628F">
              <w:rPr>
                <w:rFonts w:ascii="Times New Roman" w:hAnsi="Times New Roman" w:cs="Times New Roman"/>
                <w:szCs w:val="24"/>
              </w:rPr>
              <w:t>23.6</w:t>
            </w:r>
            <w:r w:rsidRPr="006B628F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996" w:type="dxa"/>
          </w:tcPr>
          <w:p w14:paraId="5915A33A" w14:textId="77777777" w:rsidR="00BC7B99" w:rsidRPr="006B628F" w:rsidRDefault="004A7BCF" w:rsidP="00BC7B9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27</w:t>
            </w:r>
          </w:p>
          <w:p w14:paraId="2E607646" w14:textId="79BA7DA2" w:rsidR="004A7BCF" w:rsidRPr="006B628F" w:rsidRDefault="004A7BCF" w:rsidP="00BC7B9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27.2%)</w:t>
            </w:r>
          </w:p>
        </w:tc>
        <w:tc>
          <w:tcPr>
            <w:tcW w:w="1274" w:type="dxa"/>
          </w:tcPr>
          <w:p w14:paraId="2E0850EA" w14:textId="05A84141" w:rsidR="00BC7B99" w:rsidRPr="006B628F" w:rsidRDefault="00F22CB6" w:rsidP="00BC7B9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17</w:t>
            </w:r>
          </w:p>
          <w:p w14:paraId="1014F109" w14:textId="4FC6F47A" w:rsidR="00BC7B99" w:rsidRPr="006B628F" w:rsidRDefault="00BC7B99" w:rsidP="00BC7B9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</w:t>
            </w:r>
            <w:r w:rsidR="00F22CB6" w:rsidRPr="006B628F">
              <w:rPr>
                <w:rFonts w:ascii="Times New Roman" w:hAnsi="Times New Roman" w:cs="Times New Roman"/>
                <w:szCs w:val="24"/>
              </w:rPr>
              <w:t>11.1</w:t>
            </w:r>
            <w:r w:rsidRPr="006B628F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040" w:type="dxa"/>
          </w:tcPr>
          <w:p w14:paraId="001BC436" w14:textId="77777777" w:rsidR="00BC7B99" w:rsidRPr="006B628F" w:rsidRDefault="00F22CB6" w:rsidP="00BC7B9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3</w:t>
            </w:r>
          </w:p>
          <w:p w14:paraId="6BC3FA45" w14:textId="39359B33" w:rsidR="00F22CB6" w:rsidRPr="006B628F" w:rsidRDefault="00F22CB6" w:rsidP="00BC7B9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3.0%)</w:t>
            </w:r>
          </w:p>
        </w:tc>
      </w:tr>
      <w:tr w:rsidR="00BC7B99" w:rsidRPr="006B628F" w14:paraId="6233568E" w14:textId="58650D65" w:rsidTr="00EC2986">
        <w:trPr>
          <w:trHeight w:val="400"/>
        </w:trPr>
        <w:tc>
          <w:tcPr>
            <w:tcW w:w="6112" w:type="dxa"/>
          </w:tcPr>
          <w:p w14:paraId="6A5E8693" w14:textId="07A09E7E" w:rsidR="00BC7B99" w:rsidRPr="006B628F" w:rsidRDefault="00BC7B99" w:rsidP="00BC7B99">
            <w:pPr>
              <w:spacing w:line="480" w:lineRule="auto"/>
              <w:rPr>
                <w:rFonts w:ascii="Times New Roman" w:hAnsi="Times New Roman" w:cs="Times New Roman" w:hint="cs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lastRenderedPageBreak/>
              <w:t>- Continue the current treatment, but do not give further additional treatments, such as antibiotics, to treat sepsis.</w:t>
            </w:r>
          </w:p>
        </w:tc>
        <w:tc>
          <w:tcPr>
            <w:tcW w:w="1256" w:type="dxa"/>
          </w:tcPr>
          <w:p w14:paraId="1CE0325C" w14:textId="77777777" w:rsidR="00BC7B99" w:rsidRPr="006B628F" w:rsidRDefault="004A7BCF" w:rsidP="00BC7B9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22</w:t>
            </w:r>
          </w:p>
          <w:p w14:paraId="4C2095D8" w14:textId="6CD91EF1" w:rsidR="004A7BCF" w:rsidRPr="006B628F" w:rsidRDefault="004A7BCF" w:rsidP="00BC7B9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14.4%)</w:t>
            </w:r>
          </w:p>
        </w:tc>
        <w:tc>
          <w:tcPr>
            <w:tcW w:w="1021" w:type="dxa"/>
          </w:tcPr>
          <w:p w14:paraId="475D9F47" w14:textId="2243EC76" w:rsidR="00BC7B99" w:rsidRPr="006B628F" w:rsidRDefault="004A7BCF" w:rsidP="00BC7B9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9</w:t>
            </w:r>
          </w:p>
          <w:p w14:paraId="6DB43384" w14:textId="0D6586AE" w:rsidR="00BC7B99" w:rsidRPr="006B628F" w:rsidRDefault="00BC7B99" w:rsidP="00BC7B9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</w:t>
            </w:r>
            <w:r w:rsidR="004A7BCF" w:rsidRPr="006B628F">
              <w:rPr>
                <w:rFonts w:ascii="Times New Roman" w:hAnsi="Times New Roman" w:cs="Times New Roman"/>
                <w:szCs w:val="24"/>
              </w:rPr>
              <w:t>9.0</w:t>
            </w:r>
            <w:r w:rsidRPr="006B628F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256" w:type="dxa"/>
          </w:tcPr>
          <w:p w14:paraId="35294F28" w14:textId="7597B178" w:rsidR="00BC7B99" w:rsidRPr="006B628F" w:rsidRDefault="004A7BCF" w:rsidP="00BC7B9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32</w:t>
            </w:r>
          </w:p>
          <w:p w14:paraId="0CCE8348" w14:textId="5C2762D7" w:rsidR="00BC7B99" w:rsidRPr="006B628F" w:rsidRDefault="00BC7B99" w:rsidP="00BC7B9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</w:t>
            </w:r>
            <w:r w:rsidR="004A7BCF" w:rsidRPr="006B628F">
              <w:rPr>
                <w:rFonts w:ascii="Times New Roman" w:hAnsi="Times New Roman" w:cs="Times New Roman"/>
                <w:szCs w:val="24"/>
              </w:rPr>
              <w:t>21.0</w:t>
            </w:r>
            <w:r w:rsidRPr="006B628F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996" w:type="dxa"/>
          </w:tcPr>
          <w:p w14:paraId="39C918A7" w14:textId="77777777" w:rsidR="00BC7B99" w:rsidRPr="006B628F" w:rsidRDefault="004A7BCF" w:rsidP="00BC7B9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22</w:t>
            </w:r>
          </w:p>
          <w:p w14:paraId="110F0F81" w14:textId="664003DD" w:rsidR="004A7BCF" w:rsidRPr="006B628F" w:rsidRDefault="004A7BCF" w:rsidP="00BC7B9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22.2%)</w:t>
            </w:r>
          </w:p>
        </w:tc>
        <w:tc>
          <w:tcPr>
            <w:tcW w:w="1274" w:type="dxa"/>
          </w:tcPr>
          <w:p w14:paraId="698F1B26" w14:textId="215BAE96" w:rsidR="00BC7B99" w:rsidRPr="006B628F" w:rsidRDefault="00F22CB6" w:rsidP="00BC7B9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7</w:t>
            </w:r>
          </w:p>
          <w:p w14:paraId="32117146" w14:textId="289ACE09" w:rsidR="00BC7B99" w:rsidRPr="006B628F" w:rsidRDefault="00BC7B99" w:rsidP="00BC7B9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</w:t>
            </w:r>
            <w:r w:rsidR="00F22CB6" w:rsidRPr="006B628F">
              <w:rPr>
                <w:rFonts w:ascii="Times New Roman" w:hAnsi="Times New Roman" w:cs="Times New Roman"/>
                <w:szCs w:val="24"/>
              </w:rPr>
              <w:t>4.6</w:t>
            </w:r>
            <w:r w:rsidRPr="006B628F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040" w:type="dxa"/>
          </w:tcPr>
          <w:p w14:paraId="68A6C641" w14:textId="77777777" w:rsidR="00BC7B99" w:rsidRPr="006B628F" w:rsidRDefault="00F22CB6" w:rsidP="00BC7B9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2</w:t>
            </w:r>
          </w:p>
          <w:p w14:paraId="37BFBDEC" w14:textId="4BCE60DB" w:rsidR="00F22CB6" w:rsidRPr="006B628F" w:rsidRDefault="00F22CB6" w:rsidP="00BC7B99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2.0%)</w:t>
            </w:r>
          </w:p>
        </w:tc>
      </w:tr>
      <w:tr w:rsidR="00EC2986" w:rsidRPr="006B628F" w14:paraId="5991868E" w14:textId="51E5E598" w:rsidTr="00EC2986">
        <w:trPr>
          <w:trHeight w:val="400"/>
        </w:trPr>
        <w:tc>
          <w:tcPr>
            <w:tcW w:w="6112" w:type="dxa"/>
          </w:tcPr>
          <w:p w14:paraId="668C7467" w14:textId="37ED01EB" w:rsidR="00EC2986" w:rsidRPr="006B628F" w:rsidRDefault="00EC2986" w:rsidP="00EC2986">
            <w:pPr>
              <w:spacing w:line="480" w:lineRule="auto"/>
              <w:rPr>
                <w:rFonts w:ascii="Times New Roman" w:hAnsi="Times New Roman" w:cs="Times New Roman" w:hint="cs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- Discontinue all treatments (intravenous fluid, nasogastric tube), except mechanical ventilation.</w:t>
            </w:r>
          </w:p>
        </w:tc>
        <w:tc>
          <w:tcPr>
            <w:tcW w:w="1256" w:type="dxa"/>
          </w:tcPr>
          <w:p w14:paraId="15274F18" w14:textId="62D782AE" w:rsidR="00EC2986" w:rsidRPr="006B628F" w:rsidRDefault="00EC2986" w:rsidP="00EC298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3</w:t>
            </w:r>
          </w:p>
          <w:p w14:paraId="327F99F0" w14:textId="010738D2" w:rsidR="00EC2986" w:rsidRPr="006B628F" w:rsidRDefault="00EC2986" w:rsidP="00EC298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1.9%)</w:t>
            </w:r>
          </w:p>
        </w:tc>
        <w:tc>
          <w:tcPr>
            <w:tcW w:w="1021" w:type="dxa"/>
          </w:tcPr>
          <w:p w14:paraId="355A860F" w14:textId="28834D23" w:rsidR="00EC2986" w:rsidRPr="006B628F" w:rsidRDefault="00EC2986" w:rsidP="00EC298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0</w:t>
            </w:r>
          </w:p>
          <w:p w14:paraId="6CD5C3D7" w14:textId="482B4F26" w:rsidR="00EC2986" w:rsidRPr="006B628F" w:rsidRDefault="00EC2986" w:rsidP="00EC298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0.00%)</w:t>
            </w:r>
          </w:p>
        </w:tc>
        <w:tc>
          <w:tcPr>
            <w:tcW w:w="1256" w:type="dxa"/>
          </w:tcPr>
          <w:p w14:paraId="6D74B30E" w14:textId="77777777" w:rsidR="00EC2986" w:rsidRPr="006B628F" w:rsidRDefault="00EC2986" w:rsidP="00EC298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38</w:t>
            </w:r>
          </w:p>
          <w:p w14:paraId="6F5EA101" w14:textId="31060863" w:rsidR="00EC2986" w:rsidRPr="006B628F" w:rsidRDefault="00EC2986" w:rsidP="00EC298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25.0%)</w:t>
            </w:r>
          </w:p>
        </w:tc>
        <w:tc>
          <w:tcPr>
            <w:tcW w:w="996" w:type="dxa"/>
          </w:tcPr>
          <w:p w14:paraId="4F7C91CF" w14:textId="77777777" w:rsidR="00EC2986" w:rsidRPr="006B628F" w:rsidRDefault="00EC2986" w:rsidP="00EC298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20</w:t>
            </w:r>
          </w:p>
          <w:p w14:paraId="6CDDB2BD" w14:textId="78F295DA" w:rsidR="00EC2986" w:rsidRPr="006B628F" w:rsidRDefault="00EC2986" w:rsidP="00EC298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20.2%)</w:t>
            </w:r>
          </w:p>
        </w:tc>
        <w:tc>
          <w:tcPr>
            <w:tcW w:w="1274" w:type="dxa"/>
          </w:tcPr>
          <w:p w14:paraId="1C5386B9" w14:textId="4499D2BE" w:rsidR="00EC2986" w:rsidRPr="006B628F" w:rsidRDefault="00EC2986" w:rsidP="00EC298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1</w:t>
            </w:r>
          </w:p>
          <w:p w14:paraId="4B64154A" w14:textId="0259164F" w:rsidR="00EC2986" w:rsidRPr="006B628F" w:rsidRDefault="00EC2986" w:rsidP="00EC298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0.6%)</w:t>
            </w:r>
          </w:p>
        </w:tc>
        <w:tc>
          <w:tcPr>
            <w:tcW w:w="1040" w:type="dxa"/>
          </w:tcPr>
          <w:p w14:paraId="42CF94E6" w14:textId="77777777" w:rsidR="00EC2986" w:rsidRPr="006B628F" w:rsidRDefault="00EC2986" w:rsidP="00EC298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1</w:t>
            </w:r>
          </w:p>
          <w:p w14:paraId="7BA5D068" w14:textId="2A750AE8" w:rsidR="00EC2986" w:rsidRPr="006B628F" w:rsidRDefault="00EC2986" w:rsidP="00EC298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1.0%)</w:t>
            </w:r>
          </w:p>
        </w:tc>
      </w:tr>
      <w:tr w:rsidR="00EC2986" w:rsidRPr="006B628F" w14:paraId="77CAC1E4" w14:textId="23391DF8" w:rsidTr="00EC2986">
        <w:trPr>
          <w:trHeight w:val="400"/>
        </w:trPr>
        <w:tc>
          <w:tcPr>
            <w:tcW w:w="6112" w:type="dxa"/>
          </w:tcPr>
          <w:p w14:paraId="3EE3EB26" w14:textId="1A6F6C6A" w:rsidR="00EC2986" w:rsidRPr="006B628F" w:rsidRDefault="00EC2986" w:rsidP="00EC2986">
            <w:pPr>
              <w:spacing w:line="480" w:lineRule="auto"/>
              <w:rPr>
                <w:rFonts w:ascii="Times New Roman" w:hAnsi="Times New Roman" w:cs="Times New Roman" w:hint="cs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 xml:space="preserve">- Discontinue the mechanical ventilator </w:t>
            </w:r>
            <w:r w:rsidRPr="006B628F">
              <w:rPr>
                <w:rFonts w:ascii="Times New Roman" w:hAnsi="Times New Roman" w:cs="Times New Roman"/>
                <w:szCs w:val="24"/>
                <w:cs/>
              </w:rPr>
              <w:t>(</w:t>
            </w:r>
            <w:r w:rsidRPr="006B628F">
              <w:rPr>
                <w:rFonts w:ascii="Times New Roman" w:hAnsi="Times New Roman" w:cs="Times New Roman"/>
                <w:szCs w:val="24"/>
              </w:rPr>
              <w:t>allow the patient to die).</w:t>
            </w:r>
          </w:p>
        </w:tc>
        <w:tc>
          <w:tcPr>
            <w:tcW w:w="1256" w:type="dxa"/>
          </w:tcPr>
          <w:p w14:paraId="504BD5D8" w14:textId="77777777" w:rsidR="00EC2986" w:rsidRPr="006B628F" w:rsidRDefault="00EC2986" w:rsidP="00EC298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0</w:t>
            </w:r>
          </w:p>
          <w:p w14:paraId="396489B4" w14:textId="08579351" w:rsidR="00EC2986" w:rsidRPr="006B628F" w:rsidRDefault="00EC2986" w:rsidP="00EC298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0.00%)</w:t>
            </w:r>
          </w:p>
        </w:tc>
        <w:tc>
          <w:tcPr>
            <w:tcW w:w="1021" w:type="dxa"/>
          </w:tcPr>
          <w:p w14:paraId="48C0EA6B" w14:textId="644154F1" w:rsidR="00EC2986" w:rsidRPr="006B628F" w:rsidRDefault="00EC2986" w:rsidP="00EC298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0</w:t>
            </w:r>
          </w:p>
          <w:p w14:paraId="2BEDEE01" w14:textId="77777777" w:rsidR="00EC2986" w:rsidRPr="006B628F" w:rsidRDefault="00EC2986" w:rsidP="00EC298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0.00%)</w:t>
            </w:r>
          </w:p>
        </w:tc>
        <w:tc>
          <w:tcPr>
            <w:tcW w:w="1256" w:type="dxa"/>
          </w:tcPr>
          <w:p w14:paraId="77BF3488" w14:textId="77777777" w:rsidR="00EC2986" w:rsidRPr="006B628F" w:rsidRDefault="00EC2986" w:rsidP="00EC298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33</w:t>
            </w:r>
          </w:p>
          <w:p w14:paraId="115CC838" w14:textId="7D4F3B0A" w:rsidR="00EC2986" w:rsidRPr="006B628F" w:rsidRDefault="00EC2986" w:rsidP="00EC298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21.7%)</w:t>
            </w:r>
          </w:p>
        </w:tc>
        <w:tc>
          <w:tcPr>
            <w:tcW w:w="996" w:type="dxa"/>
          </w:tcPr>
          <w:p w14:paraId="6398F5BA" w14:textId="77777777" w:rsidR="00EC2986" w:rsidRPr="006B628F" w:rsidRDefault="00EC2986" w:rsidP="00EC298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19</w:t>
            </w:r>
          </w:p>
          <w:p w14:paraId="0C9BA148" w14:textId="7E17CD96" w:rsidR="00EC2986" w:rsidRPr="006B628F" w:rsidRDefault="00EC2986" w:rsidP="00EC298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19.1%)</w:t>
            </w:r>
          </w:p>
        </w:tc>
        <w:tc>
          <w:tcPr>
            <w:tcW w:w="1274" w:type="dxa"/>
          </w:tcPr>
          <w:p w14:paraId="2F79BC4D" w14:textId="101EE749" w:rsidR="00EC2986" w:rsidRPr="006B628F" w:rsidRDefault="00EC2986" w:rsidP="00EC298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0</w:t>
            </w:r>
          </w:p>
          <w:p w14:paraId="6C399309" w14:textId="77777777" w:rsidR="00EC2986" w:rsidRPr="006B628F" w:rsidRDefault="00EC2986" w:rsidP="00EC298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0.00%)</w:t>
            </w:r>
          </w:p>
        </w:tc>
        <w:tc>
          <w:tcPr>
            <w:tcW w:w="1040" w:type="dxa"/>
          </w:tcPr>
          <w:p w14:paraId="701A53E3" w14:textId="77777777" w:rsidR="00EC2986" w:rsidRPr="006B628F" w:rsidRDefault="00EC2986" w:rsidP="00EC298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0</w:t>
            </w:r>
          </w:p>
          <w:p w14:paraId="613F740E" w14:textId="675615A0" w:rsidR="00EC2986" w:rsidRPr="006B628F" w:rsidRDefault="00EC2986" w:rsidP="00EC298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0.00%)</w:t>
            </w:r>
          </w:p>
        </w:tc>
      </w:tr>
      <w:tr w:rsidR="00EC2986" w:rsidRPr="006B628F" w14:paraId="4B6A60E2" w14:textId="5A54296E" w:rsidTr="00EC2986">
        <w:trPr>
          <w:trHeight w:val="400"/>
        </w:trPr>
        <w:tc>
          <w:tcPr>
            <w:tcW w:w="6112" w:type="dxa"/>
          </w:tcPr>
          <w:p w14:paraId="387D5153" w14:textId="3F9EE265" w:rsidR="00EC2986" w:rsidRPr="006B628F" w:rsidRDefault="00EC2986" w:rsidP="00EC2986">
            <w:pPr>
              <w:spacing w:line="480" w:lineRule="auto"/>
              <w:rPr>
                <w:rFonts w:ascii="Times New Roman" w:hAnsi="Times New Roman" w:cs="Times New Roman" w:hint="cs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 xml:space="preserve">- Consult the ethics committee. </w:t>
            </w:r>
          </w:p>
        </w:tc>
        <w:tc>
          <w:tcPr>
            <w:tcW w:w="1256" w:type="dxa"/>
          </w:tcPr>
          <w:p w14:paraId="267E29C0" w14:textId="77777777" w:rsidR="00EC2986" w:rsidRPr="006B628F" w:rsidRDefault="00EC2986" w:rsidP="00EC298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12</w:t>
            </w:r>
          </w:p>
          <w:p w14:paraId="5EF74381" w14:textId="0AD06A9B" w:rsidR="00EC2986" w:rsidRPr="006B628F" w:rsidRDefault="00EC2986" w:rsidP="00EC298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7.8%)</w:t>
            </w:r>
          </w:p>
        </w:tc>
        <w:tc>
          <w:tcPr>
            <w:tcW w:w="1021" w:type="dxa"/>
          </w:tcPr>
          <w:p w14:paraId="3AA59C9E" w14:textId="326A4AEC" w:rsidR="00EC2986" w:rsidRPr="006B628F" w:rsidRDefault="00EC2986" w:rsidP="00EC298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16</w:t>
            </w:r>
          </w:p>
          <w:p w14:paraId="7E762D77" w14:textId="2BF26034" w:rsidR="00EC2986" w:rsidRPr="006B628F" w:rsidRDefault="00EC2986" w:rsidP="00EC298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16.1%)</w:t>
            </w:r>
          </w:p>
        </w:tc>
        <w:tc>
          <w:tcPr>
            <w:tcW w:w="1256" w:type="dxa"/>
          </w:tcPr>
          <w:p w14:paraId="16BB26CB" w14:textId="51B35A35" w:rsidR="00EC2986" w:rsidRPr="006B628F" w:rsidRDefault="00EC2986" w:rsidP="00EC298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5</w:t>
            </w:r>
          </w:p>
          <w:p w14:paraId="24CBF744" w14:textId="6029B20E" w:rsidR="00EC2986" w:rsidRPr="006B628F" w:rsidRDefault="00EC2986" w:rsidP="00EC298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3.2%)</w:t>
            </w:r>
          </w:p>
        </w:tc>
        <w:tc>
          <w:tcPr>
            <w:tcW w:w="996" w:type="dxa"/>
          </w:tcPr>
          <w:p w14:paraId="2120E856" w14:textId="77777777" w:rsidR="00EC2986" w:rsidRPr="006B628F" w:rsidRDefault="00EC2986" w:rsidP="00EC298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7</w:t>
            </w:r>
          </w:p>
          <w:p w14:paraId="5AE80369" w14:textId="5DC77132" w:rsidR="00EC2986" w:rsidRPr="006B628F" w:rsidRDefault="00EC2986" w:rsidP="00EC298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7.0%)</w:t>
            </w:r>
          </w:p>
        </w:tc>
        <w:tc>
          <w:tcPr>
            <w:tcW w:w="1274" w:type="dxa"/>
          </w:tcPr>
          <w:p w14:paraId="3FD9A40D" w14:textId="4A97326B" w:rsidR="00EC2986" w:rsidRPr="006B628F" w:rsidRDefault="00EC2986" w:rsidP="00EC298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7</w:t>
            </w:r>
          </w:p>
          <w:p w14:paraId="1B7750FB" w14:textId="3D087884" w:rsidR="00EC2986" w:rsidRPr="006B628F" w:rsidRDefault="00EC2986" w:rsidP="00EC298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4.6%)</w:t>
            </w:r>
          </w:p>
        </w:tc>
        <w:tc>
          <w:tcPr>
            <w:tcW w:w="1040" w:type="dxa"/>
          </w:tcPr>
          <w:p w14:paraId="301E7F7A" w14:textId="77777777" w:rsidR="00EC2986" w:rsidRPr="006B628F" w:rsidRDefault="00EC2986" w:rsidP="00EC298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2</w:t>
            </w:r>
          </w:p>
          <w:p w14:paraId="69C653D3" w14:textId="088B9963" w:rsidR="00EC2986" w:rsidRPr="006B628F" w:rsidRDefault="00EC2986" w:rsidP="00EC298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2.0%)</w:t>
            </w:r>
          </w:p>
        </w:tc>
      </w:tr>
    </w:tbl>
    <w:p w14:paraId="0DAC98A9" w14:textId="77777777" w:rsidR="00FF4F2C" w:rsidRPr="006B628F" w:rsidRDefault="00FF4F2C">
      <w:pPr>
        <w:rPr>
          <w:rFonts w:ascii="Times New Roman" w:hAnsi="Times New Roman" w:cs="Times New Roman"/>
          <w:szCs w:val="24"/>
          <w:lang w:val="en-US"/>
        </w:rPr>
      </w:pPr>
    </w:p>
    <w:p w14:paraId="6B39FD54" w14:textId="77777777" w:rsidR="00F22CB6" w:rsidRPr="006B628F" w:rsidRDefault="00F22CB6">
      <w:pPr>
        <w:rPr>
          <w:rFonts w:ascii="Times New Roman" w:hAnsi="Times New Roman" w:cs="Times New Roman"/>
          <w:szCs w:val="24"/>
          <w:lang w:val="en-US"/>
        </w:rPr>
      </w:pPr>
    </w:p>
    <w:p w14:paraId="28C50B55" w14:textId="77777777" w:rsidR="00F22CB6" w:rsidRPr="006B628F" w:rsidRDefault="00F22CB6">
      <w:pPr>
        <w:rPr>
          <w:rFonts w:ascii="Times New Roman" w:hAnsi="Times New Roman" w:cs="Times New Roman"/>
          <w:szCs w:val="24"/>
          <w:lang w:val="en-US"/>
        </w:rPr>
      </w:pPr>
    </w:p>
    <w:p w14:paraId="70B1E3D5" w14:textId="77777777" w:rsidR="00F22CB6" w:rsidRPr="006B628F" w:rsidRDefault="00F22CB6">
      <w:pPr>
        <w:rPr>
          <w:rFonts w:ascii="Times New Roman" w:hAnsi="Times New Roman" w:cs="Times New Roman"/>
          <w:szCs w:val="24"/>
          <w:lang w:val="en-US"/>
        </w:rPr>
      </w:pPr>
    </w:p>
    <w:p w14:paraId="503FFAFB" w14:textId="77777777" w:rsidR="00F22CB6" w:rsidRPr="006B628F" w:rsidRDefault="00F22CB6">
      <w:pPr>
        <w:rPr>
          <w:rFonts w:ascii="Times New Roman" w:hAnsi="Times New Roman" w:cs="Times New Roman"/>
          <w:szCs w:val="24"/>
          <w:lang w:val="en-US"/>
        </w:rPr>
      </w:pPr>
    </w:p>
    <w:p w14:paraId="3CBAC9C9" w14:textId="77777777" w:rsidR="00F22CB6" w:rsidRPr="006B628F" w:rsidRDefault="00F22CB6">
      <w:pPr>
        <w:rPr>
          <w:rFonts w:ascii="Times New Roman" w:hAnsi="Times New Roman" w:cs="Times New Roman"/>
          <w:szCs w:val="24"/>
          <w:lang w:val="en-US"/>
        </w:rPr>
      </w:pPr>
    </w:p>
    <w:p w14:paraId="651A0470" w14:textId="77777777" w:rsidR="00F22CB6" w:rsidRPr="006B628F" w:rsidRDefault="00F22CB6">
      <w:pPr>
        <w:rPr>
          <w:rFonts w:ascii="Times New Roman" w:hAnsi="Times New Roman" w:cs="Times New Roman"/>
          <w:szCs w:val="24"/>
          <w:lang w:val="en-US"/>
        </w:rPr>
      </w:pPr>
    </w:p>
    <w:p w14:paraId="71FDD4EA" w14:textId="77777777" w:rsidR="00F22CB6" w:rsidRPr="006B628F" w:rsidRDefault="00F22CB6">
      <w:pPr>
        <w:rPr>
          <w:rFonts w:ascii="Times New Roman" w:hAnsi="Times New Roman" w:cs="Times New Roman"/>
          <w:szCs w:val="24"/>
          <w:lang w:val="en-US"/>
        </w:rPr>
      </w:pPr>
    </w:p>
    <w:p w14:paraId="2BDB78AA" w14:textId="77777777" w:rsidR="00F22CB6" w:rsidRPr="006B628F" w:rsidRDefault="00F22CB6">
      <w:pPr>
        <w:rPr>
          <w:rFonts w:ascii="Times New Roman" w:hAnsi="Times New Roman" w:cs="Times New Roman"/>
          <w:szCs w:val="24"/>
          <w:lang w:val="en-US"/>
        </w:rPr>
      </w:pPr>
    </w:p>
    <w:p w14:paraId="252616F5" w14:textId="77777777" w:rsidR="00F22CB6" w:rsidRPr="006B628F" w:rsidRDefault="00F22CB6">
      <w:pPr>
        <w:rPr>
          <w:rFonts w:ascii="Times New Roman" w:hAnsi="Times New Roman" w:cs="Times New Roman"/>
          <w:szCs w:val="24"/>
          <w:lang w:val="en-US"/>
        </w:rPr>
      </w:pPr>
    </w:p>
    <w:p w14:paraId="07DC86DD" w14:textId="77777777" w:rsidR="00F22CB6" w:rsidRPr="006B628F" w:rsidRDefault="00F22CB6">
      <w:pPr>
        <w:rPr>
          <w:rFonts w:ascii="Times New Roman" w:hAnsi="Times New Roman" w:cs="Times New Roman"/>
          <w:szCs w:val="24"/>
          <w:lang w:val="en-US"/>
        </w:rPr>
      </w:pPr>
    </w:p>
    <w:p w14:paraId="3DDC8285" w14:textId="77777777" w:rsidR="00F22CB6" w:rsidRPr="006B628F" w:rsidRDefault="00F22CB6">
      <w:pPr>
        <w:rPr>
          <w:rFonts w:ascii="Times New Roman" w:hAnsi="Times New Roman" w:cs="Times New Roman"/>
          <w:szCs w:val="24"/>
          <w:lang w:val="en-US"/>
        </w:rPr>
      </w:pPr>
    </w:p>
    <w:p w14:paraId="2EF5B3A5" w14:textId="77777777" w:rsidR="00F22CB6" w:rsidRPr="006B628F" w:rsidRDefault="00F22CB6">
      <w:pPr>
        <w:rPr>
          <w:rFonts w:ascii="Times New Roman" w:hAnsi="Times New Roman" w:cs="Times New Roman"/>
          <w:szCs w:val="24"/>
          <w:lang w:val="en-US"/>
        </w:rPr>
      </w:pPr>
    </w:p>
    <w:p w14:paraId="5BB9A794" w14:textId="77777777" w:rsidR="00F22CB6" w:rsidRPr="006B628F" w:rsidRDefault="00F22CB6">
      <w:pPr>
        <w:rPr>
          <w:rFonts w:ascii="Times New Roman" w:hAnsi="Times New Roman" w:cs="Times New Roman"/>
          <w:szCs w:val="24"/>
          <w:lang w:val="en-US"/>
        </w:rPr>
      </w:pPr>
    </w:p>
    <w:p w14:paraId="59E23FDD" w14:textId="77777777" w:rsidR="00F22CB6" w:rsidRPr="006B628F" w:rsidRDefault="00F22CB6">
      <w:pPr>
        <w:rPr>
          <w:rFonts w:ascii="Times New Roman" w:hAnsi="Times New Roman" w:cs="Times New Roman"/>
          <w:szCs w:val="24"/>
          <w:lang w:val="en-US"/>
        </w:rPr>
      </w:pPr>
    </w:p>
    <w:p w14:paraId="6D4D432B" w14:textId="77777777" w:rsidR="00F22CB6" w:rsidRDefault="00F22CB6">
      <w:pPr>
        <w:rPr>
          <w:rFonts w:ascii="Times New Roman" w:hAnsi="Times New Roman" w:cs="Times New Roman"/>
          <w:szCs w:val="24"/>
          <w:lang w:val="en-US"/>
        </w:rPr>
      </w:pPr>
    </w:p>
    <w:p w14:paraId="469AD5FD" w14:textId="77777777" w:rsidR="006B628F" w:rsidRPr="006B628F" w:rsidRDefault="006B628F">
      <w:pPr>
        <w:rPr>
          <w:rFonts w:ascii="Times New Roman" w:hAnsi="Times New Roman" w:cs="Times New Roman"/>
          <w:szCs w:val="24"/>
          <w:lang w:val="en-US"/>
        </w:rPr>
      </w:pPr>
    </w:p>
    <w:p w14:paraId="0BD2ABF3" w14:textId="3F6213FF" w:rsidR="00F22CB6" w:rsidRPr="006B628F" w:rsidRDefault="004D2BD4" w:rsidP="00F22CB6">
      <w:pPr>
        <w:rPr>
          <w:rFonts w:ascii="Times New Roman" w:hAnsi="Times New Roman" w:cs="Times New Roman"/>
          <w:szCs w:val="24"/>
          <w:lang w:val="en-US"/>
        </w:rPr>
      </w:pPr>
      <w:r w:rsidRPr="006B628F">
        <w:rPr>
          <w:rFonts w:ascii="Times New Roman" w:hAnsi="Times New Roman" w:cs="Times New Roman"/>
          <w:b/>
          <w:bCs/>
          <w:szCs w:val="24"/>
          <w:lang w:val="en-US"/>
        </w:rPr>
        <w:lastRenderedPageBreak/>
        <w:t>Supplementary table</w:t>
      </w:r>
      <w:r w:rsidR="006B628F">
        <w:rPr>
          <w:rFonts w:ascii="Times New Roman" w:hAnsi="Times New Roman" w:cs="Times New Roman"/>
          <w:b/>
          <w:bCs/>
          <w:szCs w:val="24"/>
          <w:lang w:val="en-US"/>
        </w:rPr>
        <w:t xml:space="preserve"> </w:t>
      </w:r>
      <w:r w:rsidRPr="006B628F">
        <w:rPr>
          <w:rFonts w:ascii="Times New Roman" w:hAnsi="Times New Roman" w:cs="Times New Roman"/>
          <w:b/>
          <w:bCs/>
          <w:szCs w:val="24"/>
          <w:lang w:val="en-US"/>
        </w:rPr>
        <w:t xml:space="preserve">2 </w:t>
      </w:r>
      <w:r w:rsidR="006B628F" w:rsidRPr="000F7C90">
        <w:rPr>
          <w:rFonts w:ascii="Times New Roman" w:hAnsi="Times New Roman" w:cs="Times New Roman"/>
          <w:szCs w:val="24"/>
          <w:lang w:val="en-US"/>
        </w:rPr>
        <w:t>Withholding and withdrawing</w:t>
      </w:r>
      <w:r w:rsidR="006B628F" w:rsidRPr="000F7C90">
        <w:rPr>
          <w:rFonts w:ascii="Times New Roman" w:hAnsi="Times New Roman" w:cs="Times New Roman"/>
          <w:szCs w:val="24"/>
        </w:rPr>
        <w:t xml:space="preserve"> decisions based on the vignette</w:t>
      </w:r>
      <w:r w:rsidR="006B628F" w:rsidRPr="000F7C90">
        <w:rPr>
          <w:rFonts w:ascii="Times New Roman" w:hAnsi="Times New Roman" w:cs="Times New Roman"/>
          <w:szCs w:val="24"/>
          <w:cs/>
        </w:rPr>
        <w:t xml:space="preserve"> </w:t>
      </w:r>
      <w:r w:rsidR="006B628F" w:rsidRPr="0033642E">
        <w:rPr>
          <w:rFonts w:ascii="Times New Roman" w:hAnsi="Times New Roman" w:cs="Times New Roman"/>
          <w:szCs w:val="24"/>
        </w:rPr>
        <w:t xml:space="preserve">in </w:t>
      </w:r>
      <w:r w:rsidR="006B628F" w:rsidRPr="0033642E">
        <w:rPr>
          <w:rFonts w:ascii="Times New Roman" w:hAnsi="Times New Roman" w:cs="Times New Roman"/>
          <w:szCs w:val="24"/>
          <w:lang w:val="en-US"/>
        </w:rPr>
        <w:t xml:space="preserve">three </w:t>
      </w:r>
      <w:r w:rsidR="006B628F" w:rsidRPr="0033642E">
        <w:rPr>
          <w:rFonts w:ascii="Times New Roman" w:hAnsi="Times New Roman" w:cs="Times New Roman"/>
          <w:szCs w:val="24"/>
        </w:rPr>
        <w:t>situations</w:t>
      </w:r>
      <w:r w:rsidR="006B628F" w:rsidRPr="0041572B">
        <w:rPr>
          <w:rFonts w:ascii="Times New Roman" w:hAnsi="Times New Roman" w:cs="Times New Roman"/>
          <w:szCs w:val="24"/>
        </w:rPr>
        <w:t xml:space="preserve"> categorized by job position</w:t>
      </w:r>
      <w:r w:rsidR="006B628F">
        <w:rPr>
          <w:rFonts w:ascii="Times New Roman" w:hAnsi="Times New Roman" w:cs="Times New Roman"/>
          <w:szCs w:val="24"/>
          <w:lang w:val="en-US"/>
        </w:rPr>
        <w:t xml:space="preserve"> (Staff VS</w:t>
      </w:r>
      <w:r w:rsidR="006B628F" w:rsidRPr="006B628F">
        <w:rPr>
          <w:rFonts w:ascii="Times New Roman" w:hAnsi="Times New Roman" w:cs="Times New Roman"/>
          <w:szCs w:val="24"/>
          <w:lang w:val="en-US"/>
        </w:rPr>
        <w:t xml:space="preserve"> trainees</w:t>
      </w:r>
      <w:r w:rsidR="006B628F">
        <w:rPr>
          <w:rFonts w:ascii="Times New Roman" w:hAnsi="Times New Roman" w:cs="Times New Roman"/>
          <w:szCs w:val="24"/>
          <w:lang w:val="en-US"/>
        </w:rPr>
        <w:t>)</w:t>
      </w:r>
    </w:p>
    <w:p w14:paraId="4177D7C5" w14:textId="77777777" w:rsidR="00F22CB6" w:rsidRPr="006B628F" w:rsidRDefault="00F22CB6">
      <w:pPr>
        <w:rPr>
          <w:rFonts w:ascii="Times New Roman" w:hAnsi="Times New Roman" w:cs="Times New Roman"/>
          <w:szCs w:val="24"/>
          <w:lang w:val="en-US"/>
        </w:rPr>
      </w:pPr>
    </w:p>
    <w:tbl>
      <w:tblPr>
        <w:tblStyle w:val="TableGrid"/>
        <w:tblW w:w="12955" w:type="dxa"/>
        <w:tblInd w:w="-5" w:type="dxa"/>
        <w:tblLook w:val="04A0" w:firstRow="1" w:lastRow="0" w:firstColumn="1" w:lastColumn="0" w:noHBand="0" w:noVBand="1"/>
      </w:tblPr>
      <w:tblGrid>
        <w:gridCol w:w="6237"/>
        <w:gridCol w:w="1060"/>
        <w:gridCol w:w="1043"/>
        <w:gridCol w:w="1254"/>
        <w:gridCol w:w="1043"/>
        <w:gridCol w:w="1275"/>
        <w:gridCol w:w="1043"/>
      </w:tblGrid>
      <w:tr w:rsidR="00F22CB6" w:rsidRPr="006B628F" w14:paraId="324A8A5B" w14:textId="77777777" w:rsidTr="00EC2986">
        <w:trPr>
          <w:trHeight w:val="3376"/>
        </w:trPr>
        <w:tc>
          <w:tcPr>
            <w:tcW w:w="6237" w:type="dxa"/>
          </w:tcPr>
          <w:p w14:paraId="5E67D91B" w14:textId="77777777" w:rsidR="00F22CB6" w:rsidRPr="006B628F" w:rsidRDefault="00F22CB6" w:rsidP="003E695B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A 50-year-old male patient suffering from chronic obstructive pulmonary disease (COPD) for many years has been admitted repeatedly due to respiratory failure and has required repeated</w:t>
            </w:r>
            <w:r w:rsidRPr="006B628F">
              <w:rPr>
                <w:rFonts w:ascii="Times New Roman" w:hAnsi="Times New Roman" w:cs="Times New Roman"/>
                <w:szCs w:val="24"/>
                <w:cs/>
              </w:rPr>
              <w:t xml:space="preserve"> </w:t>
            </w:r>
            <w:r w:rsidRPr="006B628F">
              <w:rPr>
                <w:rFonts w:ascii="Times New Roman" w:hAnsi="Times New Roman" w:cs="Times New Roman"/>
                <w:szCs w:val="24"/>
              </w:rPr>
              <w:t>prolonged ventilatory support. This time he was suffering from respiratory failure again, along with prolonged cardiac arrest. After 72 hours, he was still deeply comatose and required ventilatory support.</w:t>
            </w:r>
          </w:p>
        </w:tc>
        <w:tc>
          <w:tcPr>
            <w:tcW w:w="2103" w:type="dxa"/>
            <w:gridSpan w:val="2"/>
          </w:tcPr>
          <w:p w14:paraId="5100B840" w14:textId="77777777" w:rsidR="00F22CB6" w:rsidRPr="006B628F" w:rsidRDefault="00F22CB6" w:rsidP="003E695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The patient did not have a family or an advanced directive.</w:t>
            </w:r>
          </w:p>
        </w:tc>
        <w:tc>
          <w:tcPr>
            <w:tcW w:w="2297" w:type="dxa"/>
            <w:gridSpan w:val="2"/>
          </w:tcPr>
          <w:p w14:paraId="23A9481E" w14:textId="77777777" w:rsidR="00F22CB6" w:rsidRPr="006B628F" w:rsidRDefault="00F22CB6" w:rsidP="003E695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The patient's family insisted on stopping further treatment and withdrawing it.</w:t>
            </w:r>
          </w:p>
        </w:tc>
        <w:tc>
          <w:tcPr>
            <w:tcW w:w="2318" w:type="dxa"/>
            <w:gridSpan w:val="2"/>
          </w:tcPr>
          <w:p w14:paraId="30406AB6" w14:textId="77777777" w:rsidR="00F22CB6" w:rsidRPr="006B628F" w:rsidRDefault="00F22CB6" w:rsidP="003E695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The patient's family insisted on continuing the most active treatment.</w:t>
            </w:r>
          </w:p>
        </w:tc>
      </w:tr>
      <w:tr w:rsidR="00F22CB6" w:rsidRPr="006B628F" w14:paraId="174C1B02" w14:textId="77777777" w:rsidTr="00EC2986">
        <w:trPr>
          <w:trHeight w:val="351"/>
        </w:trPr>
        <w:tc>
          <w:tcPr>
            <w:tcW w:w="6237" w:type="dxa"/>
          </w:tcPr>
          <w:p w14:paraId="70AA8E69" w14:textId="41D2B007" w:rsidR="00F22CB6" w:rsidRPr="006B628F" w:rsidRDefault="00F22CB6" w:rsidP="00F22CB6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B628F">
              <w:rPr>
                <w:rFonts w:ascii="Times New Roman" w:hAnsi="Times New Roman" w:cs="Times New Roman"/>
                <w:b/>
                <w:bCs/>
                <w:szCs w:val="24"/>
              </w:rPr>
              <w:t xml:space="preserve">Group of people </w:t>
            </w:r>
          </w:p>
        </w:tc>
        <w:tc>
          <w:tcPr>
            <w:tcW w:w="1060" w:type="dxa"/>
          </w:tcPr>
          <w:p w14:paraId="5A264BAD" w14:textId="4EE472CF" w:rsidR="00F22CB6" w:rsidRPr="006B628F" w:rsidRDefault="00F22CB6" w:rsidP="00F22CB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Staff</w:t>
            </w:r>
          </w:p>
        </w:tc>
        <w:tc>
          <w:tcPr>
            <w:tcW w:w="1043" w:type="dxa"/>
          </w:tcPr>
          <w:p w14:paraId="0A321DAB" w14:textId="0214F1AC" w:rsidR="00F22CB6" w:rsidRPr="006B628F" w:rsidRDefault="00F22CB6" w:rsidP="00F22CB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Trainees</w:t>
            </w:r>
          </w:p>
        </w:tc>
        <w:tc>
          <w:tcPr>
            <w:tcW w:w="1254" w:type="dxa"/>
          </w:tcPr>
          <w:p w14:paraId="3FA8D93A" w14:textId="664587BC" w:rsidR="00F22CB6" w:rsidRPr="006B628F" w:rsidRDefault="00F22CB6" w:rsidP="00F22CB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Staff</w:t>
            </w:r>
          </w:p>
        </w:tc>
        <w:tc>
          <w:tcPr>
            <w:tcW w:w="1043" w:type="dxa"/>
          </w:tcPr>
          <w:p w14:paraId="4BA25113" w14:textId="6F9A09BD" w:rsidR="00F22CB6" w:rsidRPr="006B628F" w:rsidRDefault="00F22CB6" w:rsidP="00F22CB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Trainees</w:t>
            </w:r>
          </w:p>
        </w:tc>
        <w:tc>
          <w:tcPr>
            <w:tcW w:w="1275" w:type="dxa"/>
          </w:tcPr>
          <w:p w14:paraId="2D0D18ED" w14:textId="228BFFE7" w:rsidR="00F22CB6" w:rsidRPr="006B628F" w:rsidRDefault="00F22CB6" w:rsidP="00F22CB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Staff</w:t>
            </w:r>
          </w:p>
        </w:tc>
        <w:tc>
          <w:tcPr>
            <w:tcW w:w="1043" w:type="dxa"/>
          </w:tcPr>
          <w:p w14:paraId="6A81F976" w14:textId="3E582EAA" w:rsidR="00F22CB6" w:rsidRPr="006B628F" w:rsidRDefault="00F22CB6" w:rsidP="00F22CB6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Trainees</w:t>
            </w:r>
          </w:p>
        </w:tc>
      </w:tr>
      <w:tr w:rsidR="00F22CB6" w:rsidRPr="006B628F" w14:paraId="4CAC17CA" w14:textId="77777777" w:rsidTr="00EC2986">
        <w:trPr>
          <w:trHeight w:val="855"/>
        </w:trPr>
        <w:tc>
          <w:tcPr>
            <w:tcW w:w="6237" w:type="dxa"/>
          </w:tcPr>
          <w:p w14:paraId="5DB4C7DC" w14:textId="4D6005E5" w:rsidR="00F22CB6" w:rsidRPr="006B628F" w:rsidRDefault="00F22CB6" w:rsidP="003E695B">
            <w:pPr>
              <w:spacing w:line="480" w:lineRule="auto"/>
              <w:rPr>
                <w:rFonts w:ascii="Times New Roman" w:hAnsi="Times New Roman" w:cs="Times New Roman" w:hint="cs"/>
                <w:szCs w:val="24"/>
                <w:cs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- Continue full active treatment, including CPR, if the patient has a cardiac arrest again.</w:t>
            </w:r>
            <w:r w:rsidR="00EC2986" w:rsidRPr="006B628F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060" w:type="dxa"/>
          </w:tcPr>
          <w:p w14:paraId="7B641C3C" w14:textId="57913692" w:rsidR="00F22CB6" w:rsidRPr="006B628F" w:rsidRDefault="00B429EE" w:rsidP="003E695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58</w:t>
            </w:r>
          </w:p>
          <w:p w14:paraId="4A9C176B" w14:textId="3504A362" w:rsidR="00F22CB6" w:rsidRPr="006B628F" w:rsidRDefault="00F22CB6" w:rsidP="003E695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</w:t>
            </w:r>
            <w:r w:rsidR="00B429EE" w:rsidRPr="006B628F">
              <w:rPr>
                <w:rFonts w:ascii="Times New Roman" w:hAnsi="Times New Roman" w:cs="Times New Roman"/>
                <w:szCs w:val="24"/>
              </w:rPr>
              <w:t>53.7</w:t>
            </w:r>
            <w:r w:rsidRPr="006B628F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043" w:type="dxa"/>
          </w:tcPr>
          <w:p w14:paraId="613B33D1" w14:textId="75CB15F8" w:rsidR="00F22CB6" w:rsidRPr="006B628F" w:rsidRDefault="00B429EE" w:rsidP="003E695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60</w:t>
            </w:r>
          </w:p>
          <w:p w14:paraId="373FD1DC" w14:textId="02A6D5ED" w:rsidR="00F22CB6" w:rsidRPr="006B628F" w:rsidRDefault="00F22CB6" w:rsidP="003E695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</w:t>
            </w:r>
            <w:r w:rsidR="00B429EE" w:rsidRPr="006B628F">
              <w:rPr>
                <w:rFonts w:ascii="Times New Roman" w:hAnsi="Times New Roman" w:cs="Times New Roman"/>
                <w:szCs w:val="24"/>
              </w:rPr>
              <w:t>41.9</w:t>
            </w:r>
            <w:r w:rsidRPr="006B628F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254" w:type="dxa"/>
          </w:tcPr>
          <w:p w14:paraId="2662C535" w14:textId="022F17B0" w:rsidR="00F22CB6" w:rsidRPr="006B628F" w:rsidRDefault="00B429EE" w:rsidP="003E695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0</w:t>
            </w:r>
          </w:p>
          <w:p w14:paraId="36344564" w14:textId="4355CEE0" w:rsidR="00F22CB6" w:rsidRPr="006B628F" w:rsidRDefault="00F22CB6" w:rsidP="003E695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0.</w:t>
            </w:r>
            <w:r w:rsidR="00B429EE" w:rsidRPr="006B628F">
              <w:rPr>
                <w:rFonts w:ascii="Times New Roman" w:hAnsi="Times New Roman" w:cs="Times New Roman"/>
                <w:szCs w:val="24"/>
              </w:rPr>
              <w:t>00</w:t>
            </w:r>
            <w:r w:rsidRPr="006B628F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043" w:type="dxa"/>
          </w:tcPr>
          <w:p w14:paraId="0E56DD94" w14:textId="662C2BAD" w:rsidR="00F22CB6" w:rsidRPr="006B628F" w:rsidRDefault="00B429EE" w:rsidP="003E695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2</w:t>
            </w:r>
          </w:p>
          <w:p w14:paraId="357F3ED9" w14:textId="25698774" w:rsidR="00F22CB6" w:rsidRPr="006B628F" w:rsidRDefault="00F22CB6" w:rsidP="003E695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1.</w:t>
            </w:r>
            <w:r w:rsidR="00B429EE" w:rsidRPr="006B628F">
              <w:rPr>
                <w:rFonts w:ascii="Times New Roman" w:hAnsi="Times New Roman" w:cs="Times New Roman"/>
                <w:szCs w:val="24"/>
              </w:rPr>
              <w:t>4</w:t>
            </w:r>
            <w:r w:rsidRPr="006B628F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275" w:type="dxa"/>
          </w:tcPr>
          <w:p w14:paraId="05E93795" w14:textId="77777777" w:rsidR="00BE6276" w:rsidRPr="006B628F" w:rsidRDefault="00BE6276" w:rsidP="003E695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72</w:t>
            </w:r>
          </w:p>
          <w:p w14:paraId="6D9ADAA1" w14:textId="254CE588" w:rsidR="00F22CB6" w:rsidRPr="006B628F" w:rsidRDefault="00F22CB6" w:rsidP="003E695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</w:t>
            </w:r>
            <w:r w:rsidR="00BE6276" w:rsidRPr="006B628F">
              <w:rPr>
                <w:rFonts w:ascii="Times New Roman" w:hAnsi="Times New Roman" w:cs="Times New Roman"/>
                <w:szCs w:val="24"/>
              </w:rPr>
              <w:t>66.6</w:t>
            </w:r>
            <w:r w:rsidRPr="006B628F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043" w:type="dxa"/>
          </w:tcPr>
          <w:p w14:paraId="68C23D7C" w14:textId="610CF121" w:rsidR="00F22CB6" w:rsidRPr="006B628F" w:rsidRDefault="00BE6276" w:rsidP="003E695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124</w:t>
            </w:r>
          </w:p>
          <w:p w14:paraId="7EBDA691" w14:textId="1BF1D192" w:rsidR="00F22CB6" w:rsidRPr="006B628F" w:rsidRDefault="00F22CB6" w:rsidP="003E695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</w:t>
            </w:r>
            <w:r w:rsidR="00BE6276" w:rsidRPr="006B628F">
              <w:rPr>
                <w:rFonts w:ascii="Times New Roman" w:hAnsi="Times New Roman" w:cs="Times New Roman"/>
                <w:szCs w:val="24"/>
              </w:rPr>
              <w:t>86.7</w:t>
            </w:r>
            <w:r w:rsidRPr="006B628F">
              <w:rPr>
                <w:rFonts w:ascii="Times New Roman" w:hAnsi="Times New Roman" w:cs="Times New Roman"/>
                <w:szCs w:val="24"/>
              </w:rPr>
              <w:t>%)</w:t>
            </w:r>
          </w:p>
        </w:tc>
      </w:tr>
      <w:tr w:rsidR="00F22CB6" w:rsidRPr="006B628F" w14:paraId="32D3DD03" w14:textId="77777777" w:rsidTr="00EC2986">
        <w:trPr>
          <w:trHeight w:val="400"/>
        </w:trPr>
        <w:tc>
          <w:tcPr>
            <w:tcW w:w="6237" w:type="dxa"/>
          </w:tcPr>
          <w:p w14:paraId="011977D4" w14:textId="77CF0DC9" w:rsidR="00F22CB6" w:rsidRPr="006B628F" w:rsidRDefault="00F22CB6" w:rsidP="003E695B">
            <w:pPr>
              <w:spacing w:line="480" w:lineRule="auto"/>
              <w:rPr>
                <w:rFonts w:ascii="Times New Roman" w:hAnsi="Times New Roman" w:cs="Times New Roman" w:hint="cs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- Continue the most active treatment, but do not include CPR.</w:t>
            </w:r>
          </w:p>
        </w:tc>
        <w:tc>
          <w:tcPr>
            <w:tcW w:w="1060" w:type="dxa"/>
          </w:tcPr>
          <w:p w14:paraId="4916B284" w14:textId="710514A6" w:rsidR="00F22CB6" w:rsidRPr="006B628F" w:rsidRDefault="00B429EE" w:rsidP="003E695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9</w:t>
            </w:r>
          </w:p>
          <w:p w14:paraId="06CB5C22" w14:textId="7279FB91" w:rsidR="00F22CB6" w:rsidRPr="006B628F" w:rsidRDefault="00F22CB6" w:rsidP="003E695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</w:t>
            </w:r>
            <w:r w:rsidR="00B429EE" w:rsidRPr="006B628F">
              <w:rPr>
                <w:rFonts w:ascii="Times New Roman" w:hAnsi="Times New Roman" w:cs="Times New Roman"/>
                <w:szCs w:val="24"/>
              </w:rPr>
              <w:t>8.3</w:t>
            </w:r>
            <w:r w:rsidRPr="006B628F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043" w:type="dxa"/>
          </w:tcPr>
          <w:p w14:paraId="429A2BB0" w14:textId="2E15591A" w:rsidR="00F22CB6" w:rsidRPr="006B628F" w:rsidRDefault="00B429EE" w:rsidP="003E695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16</w:t>
            </w:r>
          </w:p>
          <w:p w14:paraId="2F8AE6A4" w14:textId="75D76010" w:rsidR="00F22CB6" w:rsidRPr="006B628F" w:rsidRDefault="00F22CB6" w:rsidP="003E695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</w:t>
            </w:r>
            <w:r w:rsidR="00B429EE" w:rsidRPr="006B628F">
              <w:rPr>
                <w:rFonts w:ascii="Times New Roman" w:hAnsi="Times New Roman" w:cs="Times New Roman"/>
                <w:szCs w:val="24"/>
              </w:rPr>
              <w:t>11.1</w:t>
            </w:r>
            <w:r w:rsidRPr="006B628F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254" w:type="dxa"/>
          </w:tcPr>
          <w:p w14:paraId="7EBEE409" w14:textId="476876BD" w:rsidR="00F22CB6" w:rsidRPr="006B628F" w:rsidRDefault="00B429EE" w:rsidP="003E695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6</w:t>
            </w:r>
          </w:p>
          <w:p w14:paraId="7C3F31E4" w14:textId="0BE20FF1" w:rsidR="00F22CB6" w:rsidRPr="006B628F" w:rsidRDefault="00F22CB6" w:rsidP="003E695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</w:t>
            </w:r>
            <w:r w:rsidR="00B429EE" w:rsidRPr="006B628F">
              <w:rPr>
                <w:rFonts w:ascii="Times New Roman" w:hAnsi="Times New Roman" w:cs="Times New Roman"/>
                <w:szCs w:val="24"/>
              </w:rPr>
              <w:t>5.5</w:t>
            </w:r>
            <w:r w:rsidRPr="006B628F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043" w:type="dxa"/>
          </w:tcPr>
          <w:p w14:paraId="1F69E527" w14:textId="51DC09DC" w:rsidR="00F22CB6" w:rsidRPr="006B628F" w:rsidRDefault="00B429EE" w:rsidP="003E695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4</w:t>
            </w:r>
          </w:p>
          <w:p w14:paraId="3C88BD3E" w14:textId="42909275" w:rsidR="00F22CB6" w:rsidRPr="006B628F" w:rsidRDefault="00F22CB6" w:rsidP="003E695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</w:t>
            </w:r>
            <w:r w:rsidR="00B429EE" w:rsidRPr="006B628F">
              <w:rPr>
                <w:rFonts w:ascii="Times New Roman" w:hAnsi="Times New Roman" w:cs="Times New Roman"/>
                <w:szCs w:val="24"/>
              </w:rPr>
              <w:t>2.8</w:t>
            </w:r>
            <w:r w:rsidRPr="006B628F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275" w:type="dxa"/>
          </w:tcPr>
          <w:p w14:paraId="64D0D694" w14:textId="03EBBF92" w:rsidR="00F22CB6" w:rsidRPr="006B628F" w:rsidRDefault="00F22CB6" w:rsidP="003E695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1</w:t>
            </w:r>
            <w:r w:rsidR="00BE6276" w:rsidRPr="006B628F">
              <w:rPr>
                <w:rFonts w:ascii="Times New Roman" w:hAnsi="Times New Roman" w:cs="Times New Roman"/>
                <w:szCs w:val="24"/>
              </w:rPr>
              <w:t>0</w:t>
            </w:r>
          </w:p>
          <w:p w14:paraId="3AC4CA8D" w14:textId="731517C5" w:rsidR="00F22CB6" w:rsidRPr="006B628F" w:rsidRDefault="00F22CB6" w:rsidP="003E695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</w:t>
            </w:r>
            <w:r w:rsidR="00BE6276" w:rsidRPr="006B628F">
              <w:rPr>
                <w:rFonts w:ascii="Times New Roman" w:hAnsi="Times New Roman" w:cs="Times New Roman"/>
                <w:szCs w:val="24"/>
              </w:rPr>
              <w:t>9.2</w:t>
            </w:r>
            <w:r w:rsidRPr="006B628F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043" w:type="dxa"/>
          </w:tcPr>
          <w:p w14:paraId="2A9B5472" w14:textId="3A3B9F42" w:rsidR="00F22CB6" w:rsidRPr="006B628F" w:rsidRDefault="00BE6276" w:rsidP="003E695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5</w:t>
            </w:r>
          </w:p>
          <w:p w14:paraId="24036F5C" w14:textId="24CBFFD4" w:rsidR="00F22CB6" w:rsidRPr="006B628F" w:rsidRDefault="00F22CB6" w:rsidP="003E695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</w:t>
            </w:r>
            <w:r w:rsidR="00BE6276" w:rsidRPr="006B628F">
              <w:rPr>
                <w:rFonts w:ascii="Times New Roman" w:hAnsi="Times New Roman" w:cs="Times New Roman"/>
                <w:szCs w:val="24"/>
              </w:rPr>
              <w:t>3.5</w:t>
            </w:r>
            <w:r w:rsidRPr="006B628F">
              <w:rPr>
                <w:rFonts w:ascii="Times New Roman" w:hAnsi="Times New Roman" w:cs="Times New Roman"/>
                <w:szCs w:val="24"/>
              </w:rPr>
              <w:t>%)</w:t>
            </w:r>
          </w:p>
        </w:tc>
      </w:tr>
      <w:tr w:rsidR="00F22CB6" w:rsidRPr="006B628F" w14:paraId="3A99FFDE" w14:textId="77777777" w:rsidTr="00EC2986">
        <w:trPr>
          <w:trHeight w:val="400"/>
        </w:trPr>
        <w:tc>
          <w:tcPr>
            <w:tcW w:w="6237" w:type="dxa"/>
          </w:tcPr>
          <w:p w14:paraId="04D28599" w14:textId="5D50D1ED" w:rsidR="00F22CB6" w:rsidRPr="006B628F" w:rsidRDefault="00F22CB6" w:rsidP="003E695B">
            <w:pPr>
              <w:spacing w:line="480" w:lineRule="auto"/>
              <w:rPr>
                <w:rFonts w:ascii="Times New Roman" w:hAnsi="Times New Roman" w:cs="Times New Roman" w:hint="cs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- Continue the current treatment, but do not give further complicated treatments such as hemodialysis or surgery.</w:t>
            </w:r>
          </w:p>
        </w:tc>
        <w:tc>
          <w:tcPr>
            <w:tcW w:w="1060" w:type="dxa"/>
          </w:tcPr>
          <w:p w14:paraId="1B5BF954" w14:textId="5C39DFB4" w:rsidR="00F22CB6" w:rsidRPr="006B628F" w:rsidRDefault="00B429EE" w:rsidP="003E695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17</w:t>
            </w:r>
          </w:p>
          <w:p w14:paraId="3278CE94" w14:textId="15577D42" w:rsidR="00F22CB6" w:rsidRPr="006B628F" w:rsidRDefault="00F22CB6" w:rsidP="003E695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</w:t>
            </w:r>
            <w:r w:rsidR="00B429EE" w:rsidRPr="006B628F">
              <w:rPr>
                <w:rFonts w:ascii="Times New Roman" w:hAnsi="Times New Roman" w:cs="Times New Roman"/>
                <w:szCs w:val="24"/>
              </w:rPr>
              <w:t>15.7</w:t>
            </w:r>
            <w:r w:rsidRPr="006B628F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043" w:type="dxa"/>
          </w:tcPr>
          <w:p w14:paraId="5F99CD0B" w14:textId="7C7554A6" w:rsidR="00F22CB6" w:rsidRPr="006B628F" w:rsidRDefault="00B429EE" w:rsidP="003E695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29</w:t>
            </w:r>
          </w:p>
          <w:p w14:paraId="2A5C1190" w14:textId="1CAEF6FE" w:rsidR="00F22CB6" w:rsidRPr="006B628F" w:rsidRDefault="00F22CB6" w:rsidP="003E695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</w:t>
            </w:r>
            <w:r w:rsidR="00B429EE" w:rsidRPr="006B628F">
              <w:rPr>
                <w:rFonts w:ascii="Times New Roman" w:hAnsi="Times New Roman" w:cs="Times New Roman"/>
                <w:szCs w:val="24"/>
              </w:rPr>
              <w:t>20.2</w:t>
            </w:r>
            <w:r w:rsidRPr="006B628F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254" w:type="dxa"/>
          </w:tcPr>
          <w:p w14:paraId="291A90BD" w14:textId="023BC0EC" w:rsidR="00F22CB6" w:rsidRPr="006B628F" w:rsidRDefault="00BE6276" w:rsidP="003E695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27</w:t>
            </w:r>
          </w:p>
          <w:p w14:paraId="7B2F6AD0" w14:textId="29093AA8" w:rsidR="00F22CB6" w:rsidRPr="006B628F" w:rsidRDefault="00F22CB6" w:rsidP="003E695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</w:t>
            </w:r>
            <w:r w:rsidR="00BE6276" w:rsidRPr="006B628F">
              <w:rPr>
                <w:rFonts w:ascii="Times New Roman" w:hAnsi="Times New Roman" w:cs="Times New Roman"/>
                <w:szCs w:val="24"/>
              </w:rPr>
              <w:t>25.0</w:t>
            </w:r>
            <w:r w:rsidRPr="006B628F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043" w:type="dxa"/>
          </w:tcPr>
          <w:p w14:paraId="6521AAB1" w14:textId="07A3BABB" w:rsidR="00F22CB6" w:rsidRPr="006B628F" w:rsidRDefault="00BE6276" w:rsidP="003E695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36</w:t>
            </w:r>
          </w:p>
          <w:p w14:paraId="579E2F53" w14:textId="67F936F4" w:rsidR="00F22CB6" w:rsidRPr="006B628F" w:rsidRDefault="00F22CB6" w:rsidP="003E695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2</w:t>
            </w:r>
            <w:r w:rsidR="00BE6276" w:rsidRPr="006B628F">
              <w:rPr>
                <w:rFonts w:ascii="Times New Roman" w:hAnsi="Times New Roman" w:cs="Times New Roman"/>
                <w:szCs w:val="24"/>
              </w:rPr>
              <w:t>5.1</w:t>
            </w:r>
            <w:r w:rsidRPr="006B628F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275" w:type="dxa"/>
          </w:tcPr>
          <w:p w14:paraId="6A8A79FD" w14:textId="57A77E5D" w:rsidR="00F22CB6" w:rsidRPr="006B628F" w:rsidRDefault="00F22CB6" w:rsidP="003E695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1</w:t>
            </w:r>
            <w:r w:rsidR="00BE6276" w:rsidRPr="006B628F">
              <w:rPr>
                <w:rFonts w:ascii="Times New Roman" w:hAnsi="Times New Roman" w:cs="Times New Roman"/>
                <w:szCs w:val="24"/>
              </w:rPr>
              <w:t>2</w:t>
            </w:r>
          </w:p>
          <w:p w14:paraId="5D76BBE5" w14:textId="77777777" w:rsidR="00F22CB6" w:rsidRPr="006B628F" w:rsidRDefault="00F22CB6" w:rsidP="003E695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11.1%)</w:t>
            </w:r>
          </w:p>
        </w:tc>
        <w:tc>
          <w:tcPr>
            <w:tcW w:w="1043" w:type="dxa"/>
          </w:tcPr>
          <w:p w14:paraId="2F1329FE" w14:textId="6A579DA1" w:rsidR="00F22CB6" w:rsidRPr="006B628F" w:rsidRDefault="00BE6276" w:rsidP="003E695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8</w:t>
            </w:r>
          </w:p>
          <w:p w14:paraId="0D3EBB09" w14:textId="2B8E69FD" w:rsidR="00F22CB6" w:rsidRPr="006B628F" w:rsidRDefault="00F22CB6" w:rsidP="003E695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</w:t>
            </w:r>
            <w:r w:rsidR="00BE6276" w:rsidRPr="006B628F">
              <w:rPr>
                <w:rFonts w:ascii="Times New Roman" w:hAnsi="Times New Roman" w:cs="Times New Roman"/>
                <w:szCs w:val="24"/>
              </w:rPr>
              <w:t>5.5</w:t>
            </w:r>
            <w:r w:rsidRPr="006B628F">
              <w:rPr>
                <w:rFonts w:ascii="Times New Roman" w:hAnsi="Times New Roman" w:cs="Times New Roman"/>
                <w:szCs w:val="24"/>
              </w:rPr>
              <w:t>%)</w:t>
            </w:r>
          </w:p>
        </w:tc>
      </w:tr>
      <w:tr w:rsidR="00F22CB6" w:rsidRPr="006B628F" w14:paraId="02387A86" w14:textId="77777777" w:rsidTr="00EC2986">
        <w:trPr>
          <w:trHeight w:val="400"/>
        </w:trPr>
        <w:tc>
          <w:tcPr>
            <w:tcW w:w="6237" w:type="dxa"/>
          </w:tcPr>
          <w:p w14:paraId="40F9B8F2" w14:textId="00925F52" w:rsidR="00F22CB6" w:rsidRPr="006B628F" w:rsidRDefault="00F22CB6" w:rsidP="003E695B">
            <w:pPr>
              <w:spacing w:line="480" w:lineRule="auto"/>
              <w:rPr>
                <w:rFonts w:ascii="Times New Roman" w:hAnsi="Times New Roman" w:cs="Times New Roman" w:hint="cs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lastRenderedPageBreak/>
              <w:t>- Continue the current treatment, but do not give further additional treatments, such as antibiotics, to treat sepsis.</w:t>
            </w:r>
          </w:p>
        </w:tc>
        <w:tc>
          <w:tcPr>
            <w:tcW w:w="1060" w:type="dxa"/>
          </w:tcPr>
          <w:p w14:paraId="4738F8D3" w14:textId="3DC94855" w:rsidR="00F22CB6" w:rsidRPr="006B628F" w:rsidRDefault="00B429EE" w:rsidP="003E695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12</w:t>
            </w:r>
          </w:p>
          <w:p w14:paraId="6FAE997B" w14:textId="323E0E4D" w:rsidR="00F22CB6" w:rsidRPr="006B628F" w:rsidRDefault="00F22CB6" w:rsidP="003E695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</w:t>
            </w:r>
            <w:r w:rsidR="00B429EE" w:rsidRPr="006B628F">
              <w:rPr>
                <w:rFonts w:ascii="Times New Roman" w:hAnsi="Times New Roman" w:cs="Times New Roman"/>
                <w:szCs w:val="24"/>
              </w:rPr>
              <w:t>11.1</w:t>
            </w:r>
            <w:r w:rsidRPr="006B628F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043" w:type="dxa"/>
          </w:tcPr>
          <w:p w14:paraId="1842F3EE" w14:textId="11B77060" w:rsidR="00F22CB6" w:rsidRPr="006B628F" w:rsidRDefault="00B429EE" w:rsidP="003E695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1</w:t>
            </w:r>
            <w:r w:rsidR="00F22CB6" w:rsidRPr="006B628F">
              <w:rPr>
                <w:rFonts w:ascii="Times New Roman" w:hAnsi="Times New Roman" w:cs="Times New Roman"/>
                <w:szCs w:val="24"/>
              </w:rPr>
              <w:t>9</w:t>
            </w:r>
          </w:p>
          <w:p w14:paraId="5B94A8D5" w14:textId="47F77104" w:rsidR="00F22CB6" w:rsidRPr="006B628F" w:rsidRDefault="00F22CB6" w:rsidP="003E695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</w:t>
            </w:r>
            <w:r w:rsidR="00B429EE" w:rsidRPr="006B628F">
              <w:rPr>
                <w:rFonts w:ascii="Times New Roman" w:hAnsi="Times New Roman" w:cs="Times New Roman"/>
                <w:szCs w:val="24"/>
              </w:rPr>
              <w:t>13.2</w:t>
            </w:r>
            <w:r w:rsidRPr="006B628F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254" w:type="dxa"/>
          </w:tcPr>
          <w:p w14:paraId="711DD622" w14:textId="2C239A94" w:rsidR="00F22CB6" w:rsidRPr="006B628F" w:rsidRDefault="00BE6276" w:rsidP="003E695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29</w:t>
            </w:r>
          </w:p>
          <w:p w14:paraId="20ACBFA1" w14:textId="4961A689" w:rsidR="00F22CB6" w:rsidRPr="006B628F" w:rsidRDefault="00F22CB6" w:rsidP="003E695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</w:t>
            </w:r>
            <w:r w:rsidR="00BE6276" w:rsidRPr="006B628F">
              <w:rPr>
                <w:rFonts w:ascii="Times New Roman" w:hAnsi="Times New Roman" w:cs="Times New Roman"/>
                <w:szCs w:val="24"/>
              </w:rPr>
              <w:t>26.8</w:t>
            </w:r>
            <w:r w:rsidRPr="006B628F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043" w:type="dxa"/>
          </w:tcPr>
          <w:p w14:paraId="1E403EE9" w14:textId="7EE1343F" w:rsidR="00F22CB6" w:rsidRPr="006B628F" w:rsidRDefault="00F22CB6" w:rsidP="003E695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2</w:t>
            </w:r>
            <w:r w:rsidR="00BE6276" w:rsidRPr="006B628F">
              <w:rPr>
                <w:rFonts w:ascii="Times New Roman" w:hAnsi="Times New Roman" w:cs="Times New Roman"/>
                <w:szCs w:val="24"/>
              </w:rPr>
              <w:t>5</w:t>
            </w:r>
          </w:p>
          <w:p w14:paraId="21BA25B2" w14:textId="02A4A79B" w:rsidR="00F22CB6" w:rsidRPr="006B628F" w:rsidRDefault="00F22CB6" w:rsidP="003E695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</w:t>
            </w:r>
            <w:r w:rsidR="00BE6276" w:rsidRPr="006B628F">
              <w:rPr>
                <w:rFonts w:ascii="Times New Roman" w:hAnsi="Times New Roman" w:cs="Times New Roman"/>
                <w:szCs w:val="24"/>
              </w:rPr>
              <w:t>17.4</w:t>
            </w:r>
            <w:r w:rsidRPr="006B628F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275" w:type="dxa"/>
          </w:tcPr>
          <w:p w14:paraId="7D44E837" w14:textId="335D79DD" w:rsidR="00F22CB6" w:rsidRPr="006B628F" w:rsidRDefault="00BE6276" w:rsidP="003E695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6</w:t>
            </w:r>
          </w:p>
          <w:p w14:paraId="578D7BEB" w14:textId="7FADA311" w:rsidR="00F22CB6" w:rsidRPr="006B628F" w:rsidRDefault="00F22CB6" w:rsidP="003E695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</w:t>
            </w:r>
            <w:r w:rsidR="00BE6276" w:rsidRPr="006B628F">
              <w:rPr>
                <w:rFonts w:ascii="Times New Roman" w:hAnsi="Times New Roman" w:cs="Times New Roman"/>
                <w:szCs w:val="24"/>
              </w:rPr>
              <w:t>5.5</w:t>
            </w:r>
            <w:r w:rsidRPr="006B628F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043" w:type="dxa"/>
          </w:tcPr>
          <w:p w14:paraId="69D7BC9D" w14:textId="67AD4011" w:rsidR="00F22CB6" w:rsidRPr="006B628F" w:rsidRDefault="00BE6276" w:rsidP="003E695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3</w:t>
            </w:r>
          </w:p>
          <w:p w14:paraId="146BAF80" w14:textId="4D8862B9" w:rsidR="00F22CB6" w:rsidRPr="006B628F" w:rsidRDefault="00F22CB6" w:rsidP="003E695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2.</w:t>
            </w:r>
            <w:r w:rsidR="00BE6276" w:rsidRPr="006B628F">
              <w:rPr>
                <w:rFonts w:ascii="Times New Roman" w:hAnsi="Times New Roman" w:cs="Times New Roman"/>
                <w:szCs w:val="24"/>
              </w:rPr>
              <w:t>1</w:t>
            </w:r>
            <w:r w:rsidRPr="006B628F">
              <w:rPr>
                <w:rFonts w:ascii="Times New Roman" w:hAnsi="Times New Roman" w:cs="Times New Roman"/>
                <w:szCs w:val="24"/>
              </w:rPr>
              <w:t>%)</w:t>
            </w:r>
          </w:p>
        </w:tc>
      </w:tr>
      <w:tr w:rsidR="00682941" w:rsidRPr="006B628F" w14:paraId="497772FC" w14:textId="77777777" w:rsidTr="00EC2986">
        <w:trPr>
          <w:trHeight w:val="400"/>
        </w:trPr>
        <w:tc>
          <w:tcPr>
            <w:tcW w:w="6237" w:type="dxa"/>
          </w:tcPr>
          <w:p w14:paraId="4BC122EC" w14:textId="0A5F87B0" w:rsidR="00682941" w:rsidRPr="006B628F" w:rsidRDefault="00682941" w:rsidP="00682941">
            <w:pPr>
              <w:spacing w:line="480" w:lineRule="auto"/>
              <w:rPr>
                <w:rFonts w:ascii="Times New Roman" w:hAnsi="Times New Roman" w:cs="Times New Roman" w:hint="cs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- Discontinue all treatments (intravenous fluid, nasogastric tube), except mechanical ventilation.</w:t>
            </w:r>
          </w:p>
        </w:tc>
        <w:tc>
          <w:tcPr>
            <w:tcW w:w="1060" w:type="dxa"/>
          </w:tcPr>
          <w:p w14:paraId="4B659313" w14:textId="6E905A18" w:rsidR="00682941" w:rsidRPr="006B628F" w:rsidRDefault="00682941" w:rsidP="0068294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2</w:t>
            </w:r>
          </w:p>
          <w:p w14:paraId="12C81A7E" w14:textId="6CCFA5A7" w:rsidR="00682941" w:rsidRPr="006B628F" w:rsidRDefault="00682941" w:rsidP="0068294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1.8%)</w:t>
            </w:r>
          </w:p>
        </w:tc>
        <w:tc>
          <w:tcPr>
            <w:tcW w:w="1043" w:type="dxa"/>
          </w:tcPr>
          <w:p w14:paraId="21AD1E67" w14:textId="73519C9E" w:rsidR="00682941" w:rsidRPr="006B628F" w:rsidRDefault="00682941" w:rsidP="0068294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1</w:t>
            </w:r>
          </w:p>
          <w:p w14:paraId="09742BF7" w14:textId="298E2E46" w:rsidR="00682941" w:rsidRPr="006B628F" w:rsidRDefault="00682941" w:rsidP="0068294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0.7%)</w:t>
            </w:r>
          </w:p>
        </w:tc>
        <w:tc>
          <w:tcPr>
            <w:tcW w:w="1254" w:type="dxa"/>
          </w:tcPr>
          <w:p w14:paraId="2C3C5D37" w14:textId="77777777" w:rsidR="00682941" w:rsidRPr="006B628F" w:rsidRDefault="00682941" w:rsidP="0068294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26</w:t>
            </w:r>
          </w:p>
          <w:p w14:paraId="21152E82" w14:textId="22D0D608" w:rsidR="00682941" w:rsidRPr="006B628F" w:rsidRDefault="00682941" w:rsidP="0068294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24.0%)</w:t>
            </w:r>
          </w:p>
        </w:tc>
        <w:tc>
          <w:tcPr>
            <w:tcW w:w="1043" w:type="dxa"/>
          </w:tcPr>
          <w:p w14:paraId="40AFBC96" w14:textId="77777777" w:rsidR="00682941" w:rsidRPr="006B628F" w:rsidRDefault="00682941" w:rsidP="0068294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32</w:t>
            </w:r>
          </w:p>
          <w:p w14:paraId="2CCD6D59" w14:textId="30E28B81" w:rsidR="00682941" w:rsidRPr="006B628F" w:rsidRDefault="00682941" w:rsidP="0068294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22.3%)</w:t>
            </w:r>
          </w:p>
        </w:tc>
        <w:tc>
          <w:tcPr>
            <w:tcW w:w="1275" w:type="dxa"/>
          </w:tcPr>
          <w:p w14:paraId="5FE8AD39" w14:textId="0ADF35CF" w:rsidR="00682941" w:rsidRPr="006B628F" w:rsidRDefault="00682941" w:rsidP="0068294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0</w:t>
            </w:r>
          </w:p>
          <w:p w14:paraId="7C4A3EE4" w14:textId="5DB73292" w:rsidR="00682941" w:rsidRPr="006B628F" w:rsidRDefault="00682941" w:rsidP="0068294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0.00%)</w:t>
            </w:r>
          </w:p>
        </w:tc>
        <w:tc>
          <w:tcPr>
            <w:tcW w:w="1043" w:type="dxa"/>
          </w:tcPr>
          <w:p w14:paraId="475BB334" w14:textId="552D59DB" w:rsidR="00682941" w:rsidRPr="006B628F" w:rsidRDefault="00682941" w:rsidP="0068294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2</w:t>
            </w:r>
          </w:p>
          <w:p w14:paraId="23F6ADD4" w14:textId="05D7EA0C" w:rsidR="00682941" w:rsidRPr="006B628F" w:rsidRDefault="00682941" w:rsidP="0068294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1.4%)</w:t>
            </w:r>
          </w:p>
        </w:tc>
      </w:tr>
      <w:tr w:rsidR="00682941" w:rsidRPr="006B628F" w14:paraId="36FB3B83" w14:textId="77777777" w:rsidTr="00EC2986">
        <w:trPr>
          <w:trHeight w:val="400"/>
        </w:trPr>
        <w:tc>
          <w:tcPr>
            <w:tcW w:w="6237" w:type="dxa"/>
          </w:tcPr>
          <w:p w14:paraId="068306A4" w14:textId="0DE51594" w:rsidR="00682941" w:rsidRPr="006B628F" w:rsidRDefault="00682941" w:rsidP="00682941">
            <w:pPr>
              <w:spacing w:line="480" w:lineRule="auto"/>
              <w:rPr>
                <w:rFonts w:ascii="Times New Roman" w:hAnsi="Times New Roman" w:cs="Times New Roman" w:hint="cs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 xml:space="preserve">- Discontinue the mechanical ventilator </w:t>
            </w:r>
            <w:r w:rsidRPr="006B628F">
              <w:rPr>
                <w:rFonts w:ascii="Times New Roman" w:hAnsi="Times New Roman" w:cs="Times New Roman"/>
                <w:szCs w:val="24"/>
                <w:cs/>
              </w:rPr>
              <w:t>(</w:t>
            </w:r>
            <w:r w:rsidRPr="006B628F">
              <w:rPr>
                <w:rFonts w:ascii="Times New Roman" w:hAnsi="Times New Roman" w:cs="Times New Roman"/>
                <w:szCs w:val="24"/>
              </w:rPr>
              <w:t>allow the patient to die).</w:t>
            </w:r>
          </w:p>
        </w:tc>
        <w:tc>
          <w:tcPr>
            <w:tcW w:w="1060" w:type="dxa"/>
          </w:tcPr>
          <w:p w14:paraId="6BA273ED" w14:textId="77777777" w:rsidR="00682941" w:rsidRPr="006B628F" w:rsidRDefault="00682941" w:rsidP="0068294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0</w:t>
            </w:r>
          </w:p>
          <w:p w14:paraId="52464DB2" w14:textId="77777777" w:rsidR="00682941" w:rsidRPr="006B628F" w:rsidRDefault="00682941" w:rsidP="0068294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0.00%)</w:t>
            </w:r>
          </w:p>
        </w:tc>
        <w:tc>
          <w:tcPr>
            <w:tcW w:w="1043" w:type="dxa"/>
          </w:tcPr>
          <w:p w14:paraId="6E1F9694" w14:textId="77777777" w:rsidR="00682941" w:rsidRPr="006B628F" w:rsidRDefault="00682941" w:rsidP="0068294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0</w:t>
            </w:r>
          </w:p>
          <w:p w14:paraId="4CE0A1B4" w14:textId="77777777" w:rsidR="00682941" w:rsidRPr="006B628F" w:rsidRDefault="00682941" w:rsidP="0068294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0.00%)</w:t>
            </w:r>
          </w:p>
        </w:tc>
        <w:tc>
          <w:tcPr>
            <w:tcW w:w="1254" w:type="dxa"/>
          </w:tcPr>
          <w:p w14:paraId="772665CF" w14:textId="77777777" w:rsidR="00682941" w:rsidRPr="006B628F" w:rsidRDefault="00682941" w:rsidP="0068294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16</w:t>
            </w:r>
          </w:p>
          <w:p w14:paraId="3390BF50" w14:textId="171C9E21" w:rsidR="00682941" w:rsidRPr="006B628F" w:rsidRDefault="00682941" w:rsidP="0068294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14.8%)</w:t>
            </w:r>
          </w:p>
        </w:tc>
        <w:tc>
          <w:tcPr>
            <w:tcW w:w="1043" w:type="dxa"/>
          </w:tcPr>
          <w:p w14:paraId="3FEB0911" w14:textId="77777777" w:rsidR="00682941" w:rsidRPr="006B628F" w:rsidRDefault="00682941" w:rsidP="0068294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36</w:t>
            </w:r>
          </w:p>
          <w:p w14:paraId="7E76DB04" w14:textId="36C7AA0B" w:rsidR="00682941" w:rsidRPr="006B628F" w:rsidRDefault="00682941" w:rsidP="0068294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25.1%)</w:t>
            </w:r>
          </w:p>
        </w:tc>
        <w:tc>
          <w:tcPr>
            <w:tcW w:w="1275" w:type="dxa"/>
          </w:tcPr>
          <w:p w14:paraId="30BD2A28" w14:textId="77777777" w:rsidR="00682941" w:rsidRPr="006B628F" w:rsidRDefault="00682941" w:rsidP="0068294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0</w:t>
            </w:r>
          </w:p>
          <w:p w14:paraId="64070431" w14:textId="77777777" w:rsidR="00682941" w:rsidRPr="006B628F" w:rsidRDefault="00682941" w:rsidP="0068294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0.00%)</w:t>
            </w:r>
          </w:p>
        </w:tc>
        <w:tc>
          <w:tcPr>
            <w:tcW w:w="1043" w:type="dxa"/>
          </w:tcPr>
          <w:p w14:paraId="7C38A676" w14:textId="5444666F" w:rsidR="00682941" w:rsidRPr="006B628F" w:rsidRDefault="00682941" w:rsidP="0068294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0</w:t>
            </w:r>
          </w:p>
          <w:p w14:paraId="2456F4D4" w14:textId="2929D373" w:rsidR="00682941" w:rsidRPr="006B628F" w:rsidRDefault="00682941" w:rsidP="0068294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0.00%)</w:t>
            </w:r>
          </w:p>
        </w:tc>
      </w:tr>
      <w:tr w:rsidR="00682941" w:rsidRPr="006B628F" w14:paraId="347676E5" w14:textId="77777777" w:rsidTr="00EC2986">
        <w:trPr>
          <w:trHeight w:val="400"/>
        </w:trPr>
        <w:tc>
          <w:tcPr>
            <w:tcW w:w="6237" w:type="dxa"/>
          </w:tcPr>
          <w:p w14:paraId="5F26E9E7" w14:textId="287974F1" w:rsidR="00682941" w:rsidRPr="006B628F" w:rsidRDefault="00682941" w:rsidP="00682941">
            <w:pPr>
              <w:spacing w:line="480" w:lineRule="auto"/>
              <w:rPr>
                <w:rFonts w:ascii="Times New Roman" w:hAnsi="Times New Roman" w:cs="Times New Roman" w:hint="cs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- Consult the ethics committee.</w:t>
            </w:r>
          </w:p>
        </w:tc>
        <w:tc>
          <w:tcPr>
            <w:tcW w:w="1060" w:type="dxa"/>
          </w:tcPr>
          <w:p w14:paraId="72E83089" w14:textId="4FA754B1" w:rsidR="00682941" w:rsidRPr="006B628F" w:rsidRDefault="00682941" w:rsidP="0068294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10</w:t>
            </w:r>
          </w:p>
          <w:p w14:paraId="509AEE01" w14:textId="07636B71" w:rsidR="00682941" w:rsidRPr="006B628F" w:rsidRDefault="00682941" w:rsidP="0068294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9.2%)</w:t>
            </w:r>
          </w:p>
        </w:tc>
        <w:tc>
          <w:tcPr>
            <w:tcW w:w="1043" w:type="dxa"/>
          </w:tcPr>
          <w:p w14:paraId="62A98E7A" w14:textId="64075DD1" w:rsidR="00682941" w:rsidRPr="006B628F" w:rsidRDefault="00682941" w:rsidP="0068294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18</w:t>
            </w:r>
          </w:p>
          <w:p w14:paraId="1DCBD0AA" w14:textId="387F26D0" w:rsidR="00682941" w:rsidRPr="006B628F" w:rsidRDefault="00682941" w:rsidP="0068294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12.5%)</w:t>
            </w:r>
          </w:p>
        </w:tc>
        <w:tc>
          <w:tcPr>
            <w:tcW w:w="1254" w:type="dxa"/>
          </w:tcPr>
          <w:p w14:paraId="2F10C447" w14:textId="0D278923" w:rsidR="00682941" w:rsidRPr="006B628F" w:rsidRDefault="00682941" w:rsidP="0068294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4</w:t>
            </w:r>
          </w:p>
          <w:p w14:paraId="3146AC50" w14:textId="2EFAC8BA" w:rsidR="00682941" w:rsidRPr="006B628F" w:rsidRDefault="00682941" w:rsidP="0068294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3.7%)</w:t>
            </w:r>
          </w:p>
        </w:tc>
        <w:tc>
          <w:tcPr>
            <w:tcW w:w="1043" w:type="dxa"/>
          </w:tcPr>
          <w:p w14:paraId="7F4D4EB4" w14:textId="586C452D" w:rsidR="00682941" w:rsidRPr="006B628F" w:rsidRDefault="00682941" w:rsidP="0068294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8</w:t>
            </w:r>
          </w:p>
          <w:p w14:paraId="53D140D5" w14:textId="0034A847" w:rsidR="00682941" w:rsidRPr="006B628F" w:rsidRDefault="00682941" w:rsidP="0068294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5.5%)</w:t>
            </w:r>
          </w:p>
        </w:tc>
        <w:tc>
          <w:tcPr>
            <w:tcW w:w="1275" w:type="dxa"/>
          </w:tcPr>
          <w:p w14:paraId="1DB10585" w14:textId="2C043868" w:rsidR="00682941" w:rsidRPr="006B628F" w:rsidRDefault="00682941" w:rsidP="0068294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8</w:t>
            </w:r>
          </w:p>
          <w:p w14:paraId="2B2D8680" w14:textId="28E9B906" w:rsidR="00682941" w:rsidRPr="006B628F" w:rsidRDefault="00682941" w:rsidP="0068294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7.4%)</w:t>
            </w:r>
          </w:p>
        </w:tc>
        <w:tc>
          <w:tcPr>
            <w:tcW w:w="1043" w:type="dxa"/>
          </w:tcPr>
          <w:p w14:paraId="0C8DA569" w14:textId="20112227" w:rsidR="00682941" w:rsidRPr="006B628F" w:rsidRDefault="00682941" w:rsidP="0068294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1</w:t>
            </w:r>
          </w:p>
          <w:p w14:paraId="310F5682" w14:textId="0D2DC5DE" w:rsidR="00682941" w:rsidRPr="006B628F" w:rsidRDefault="00682941" w:rsidP="0068294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0.7%)</w:t>
            </w:r>
          </w:p>
        </w:tc>
      </w:tr>
    </w:tbl>
    <w:p w14:paraId="7ED577F4" w14:textId="77777777" w:rsidR="00F22CB6" w:rsidRPr="006B628F" w:rsidRDefault="00F22CB6">
      <w:pPr>
        <w:rPr>
          <w:rFonts w:ascii="Times New Roman" w:hAnsi="Times New Roman" w:cs="Times New Roman"/>
          <w:szCs w:val="24"/>
          <w:lang w:val="en-US"/>
        </w:rPr>
      </w:pPr>
    </w:p>
    <w:p w14:paraId="21488BBA" w14:textId="77777777" w:rsidR="00E63883" w:rsidRPr="006B628F" w:rsidRDefault="00E63883">
      <w:pPr>
        <w:rPr>
          <w:rFonts w:ascii="Times New Roman" w:hAnsi="Times New Roman" w:cs="Times New Roman"/>
          <w:szCs w:val="24"/>
          <w:lang w:val="en-US"/>
        </w:rPr>
      </w:pPr>
    </w:p>
    <w:p w14:paraId="662091C9" w14:textId="77777777" w:rsidR="00E63883" w:rsidRPr="006B628F" w:rsidRDefault="00E63883">
      <w:pPr>
        <w:rPr>
          <w:rFonts w:ascii="Times New Roman" w:hAnsi="Times New Roman" w:cs="Times New Roman"/>
          <w:szCs w:val="24"/>
          <w:lang w:val="en-US"/>
        </w:rPr>
      </w:pPr>
    </w:p>
    <w:p w14:paraId="472F9874" w14:textId="77777777" w:rsidR="00E63883" w:rsidRPr="006B628F" w:rsidRDefault="00E63883">
      <w:pPr>
        <w:rPr>
          <w:rFonts w:ascii="Times New Roman" w:hAnsi="Times New Roman" w:cs="Times New Roman"/>
          <w:szCs w:val="24"/>
          <w:lang w:val="en-US"/>
        </w:rPr>
      </w:pPr>
    </w:p>
    <w:p w14:paraId="5F640E6D" w14:textId="77777777" w:rsidR="00E63883" w:rsidRPr="006B628F" w:rsidRDefault="00E63883">
      <w:pPr>
        <w:rPr>
          <w:rFonts w:ascii="Times New Roman" w:hAnsi="Times New Roman" w:cs="Times New Roman"/>
          <w:szCs w:val="24"/>
          <w:lang w:val="en-US"/>
        </w:rPr>
      </w:pPr>
    </w:p>
    <w:p w14:paraId="01E110FB" w14:textId="77777777" w:rsidR="00E63883" w:rsidRPr="006B628F" w:rsidRDefault="00E63883">
      <w:pPr>
        <w:rPr>
          <w:rFonts w:ascii="Times New Roman" w:hAnsi="Times New Roman" w:cs="Times New Roman"/>
          <w:szCs w:val="24"/>
          <w:lang w:val="en-US"/>
        </w:rPr>
      </w:pPr>
    </w:p>
    <w:p w14:paraId="07400028" w14:textId="77777777" w:rsidR="00E63883" w:rsidRPr="006B628F" w:rsidRDefault="00E63883">
      <w:pPr>
        <w:rPr>
          <w:rFonts w:ascii="Times New Roman" w:hAnsi="Times New Roman" w:cs="Times New Roman"/>
          <w:szCs w:val="24"/>
          <w:lang w:val="en-US"/>
        </w:rPr>
      </w:pPr>
    </w:p>
    <w:p w14:paraId="2B6C46E8" w14:textId="77777777" w:rsidR="00E63883" w:rsidRPr="006B628F" w:rsidRDefault="00E63883">
      <w:pPr>
        <w:rPr>
          <w:rFonts w:ascii="Times New Roman" w:hAnsi="Times New Roman" w:cs="Times New Roman"/>
          <w:szCs w:val="24"/>
          <w:lang w:val="en-US"/>
        </w:rPr>
      </w:pPr>
    </w:p>
    <w:p w14:paraId="49B76A28" w14:textId="77777777" w:rsidR="00E63883" w:rsidRPr="006B628F" w:rsidRDefault="00E63883">
      <w:pPr>
        <w:rPr>
          <w:rFonts w:ascii="Times New Roman" w:hAnsi="Times New Roman" w:cs="Times New Roman"/>
          <w:szCs w:val="24"/>
          <w:lang w:val="en-US"/>
        </w:rPr>
      </w:pPr>
    </w:p>
    <w:p w14:paraId="1C78C97F" w14:textId="77777777" w:rsidR="00E63883" w:rsidRPr="006B628F" w:rsidRDefault="00E63883">
      <w:pPr>
        <w:rPr>
          <w:rFonts w:ascii="Times New Roman" w:hAnsi="Times New Roman" w:cs="Times New Roman"/>
          <w:szCs w:val="24"/>
          <w:lang w:val="en-US"/>
        </w:rPr>
      </w:pPr>
    </w:p>
    <w:p w14:paraId="2DCFA8DC" w14:textId="77777777" w:rsidR="00E63883" w:rsidRPr="006B628F" w:rsidRDefault="00E63883">
      <w:pPr>
        <w:rPr>
          <w:rFonts w:ascii="Times New Roman" w:hAnsi="Times New Roman" w:cs="Times New Roman"/>
          <w:szCs w:val="24"/>
          <w:lang w:val="en-US"/>
        </w:rPr>
      </w:pPr>
    </w:p>
    <w:p w14:paraId="628C91B0" w14:textId="77777777" w:rsidR="00E63883" w:rsidRPr="006B628F" w:rsidRDefault="00E63883">
      <w:pPr>
        <w:rPr>
          <w:rFonts w:ascii="Times New Roman" w:hAnsi="Times New Roman" w:cs="Times New Roman"/>
          <w:szCs w:val="24"/>
          <w:lang w:val="en-US"/>
        </w:rPr>
      </w:pPr>
    </w:p>
    <w:p w14:paraId="252245BD" w14:textId="77777777" w:rsidR="00E63883" w:rsidRPr="006B628F" w:rsidRDefault="00E63883">
      <w:pPr>
        <w:rPr>
          <w:rFonts w:ascii="Times New Roman" w:hAnsi="Times New Roman" w:cs="Times New Roman"/>
          <w:szCs w:val="24"/>
          <w:lang w:val="en-US"/>
        </w:rPr>
      </w:pPr>
    </w:p>
    <w:p w14:paraId="01265AD6" w14:textId="77777777" w:rsidR="00E63883" w:rsidRPr="006B628F" w:rsidRDefault="00E63883">
      <w:pPr>
        <w:rPr>
          <w:rFonts w:ascii="Times New Roman" w:hAnsi="Times New Roman" w:cs="Times New Roman"/>
          <w:szCs w:val="24"/>
          <w:lang w:val="en-US"/>
        </w:rPr>
      </w:pPr>
    </w:p>
    <w:p w14:paraId="7E84213C" w14:textId="77777777" w:rsidR="00E63883" w:rsidRDefault="00E63883">
      <w:pPr>
        <w:rPr>
          <w:rFonts w:ascii="Times New Roman" w:hAnsi="Times New Roman" w:cs="Times New Roman"/>
          <w:szCs w:val="24"/>
          <w:lang w:val="en-US"/>
        </w:rPr>
      </w:pPr>
    </w:p>
    <w:p w14:paraId="36A23347" w14:textId="77777777" w:rsidR="006B628F" w:rsidRPr="006B628F" w:rsidRDefault="006B628F">
      <w:pPr>
        <w:rPr>
          <w:rFonts w:ascii="Times New Roman" w:hAnsi="Times New Roman" w:cs="Times New Roman"/>
          <w:szCs w:val="24"/>
          <w:lang w:val="en-US"/>
        </w:rPr>
      </w:pPr>
    </w:p>
    <w:p w14:paraId="37E454A5" w14:textId="77777777" w:rsidR="00E63883" w:rsidRPr="006B628F" w:rsidRDefault="00E63883">
      <w:pPr>
        <w:rPr>
          <w:rFonts w:ascii="Times New Roman" w:hAnsi="Times New Roman" w:cs="Times New Roman"/>
          <w:szCs w:val="24"/>
          <w:lang w:val="en-US"/>
        </w:rPr>
      </w:pPr>
    </w:p>
    <w:p w14:paraId="55777703" w14:textId="2F723792" w:rsidR="00E63883" w:rsidRPr="006B628F" w:rsidRDefault="004D2BD4" w:rsidP="00E63883">
      <w:pPr>
        <w:rPr>
          <w:rFonts w:ascii="Times New Roman" w:hAnsi="Times New Roman" w:cs="Times New Roman"/>
          <w:szCs w:val="24"/>
          <w:lang w:val="en-US"/>
        </w:rPr>
      </w:pPr>
      <w:r w:rsidRPr="006B628F">
        <w:rPr>
          <w:rFonts w:ascii="Times New Roman" w:hAnsi="Times New Roman" w:cs="Times New Roman"/>
          <w:b/>
          <w:bCs/>
          <w:szCs w:val="24"/>
          <w:lang w:val="en-US"/>
        </w:rPr>
        <w:lastRenderedPageBreak/>
        <w:t>Supplementary table</w:t>
      </w:r>
      <w:r w:rsidR="006B628F">
        <w:rPr>
          <w:rFonts w:ascii="Times New Roman" w:hAnsi="Times New Roman" w:cs="Times New Roman"/>
          <w:b/>
          <w:bCs/>
          <w:szCs w:val="24"/>
          <w:lang w:val="en-US"/>
        </w:rPr>
        <w:t xml:space="preserve"> </w:t>
      </w:r>
      <w:r w:rsidRPr="006B628F">
        <w:rPr>
          <w:rFonts w:ascii="Times New Roman" w:hAnsi="Times New Roman" w:cs="Times New Roman"/>
          <w:b/>
          <w:bCs/>
          <w:szCs w:val="24"/>
          <w:lang w:val="en-US"/>
        </w:rPr>
        <w:t xml:space="preserve">3 </w:t>
      </w:r>
      <w:r w:rsidR="006B628F" w:rsidRPr="000F7C90">
        <w:rPr>
          <w:rFonts w:ascii="Times New Roman" w:hAnsi="Times New Roman" w:cs="Times New Roman"/>
          <w:szCs w:val="24"/>
          <w:lang w:val="en-US"/>
        </w:rPr>
        <w:t>Withholding and withdrawing</w:t>
      </w:r>
      <w:r w:rsidR="006B628F" w:rsidRPr="000F7C90">
        <w:rPr>
          <w:rFonts w:ascii="Times New Roman" w:hAnsi="Times New Roman" w:cs="Times New Roman"/>
          <w:szCs w:val="24"/>
        </w:rPr>
        <w:t xml:space="preserve"> decisions based on the vignette</w:t>
      </w:r>
      <w:r w:rsidR="006B628F" w:rsidRPr="000F7C90">
        <w:rPr>
          <w:rFonts w:ascii="Times New Roman" w:hAnsi="Times New Roman" w:cs="Times New Roman"/>
          <w:szCs w:val="24"/>
          <w:cs/>
        </w:rPr>
        <w:t xml:space="preserve"> </w:t>
      </w:r>
      <w:r w:rsidR="006B628F" w:rsidRPr="0033642E">
        <w:rPr>
          <w:rFonts w:ascii="Times New Roman" w:hAnsi="Times New Roman" w:cs="Times New Roman"/>
          <w:szCs w:val="24"/>
        </w:rPr>
        <w:t xml:space="preserve">in </w:t>
      </w:r>
      <w:r w:rsidR="006B628F" w:rsidRPr="0033642E">
        <w:rPr>
          <w:rFonts w:ascii="Times New Roman" w:hAnsi="Times New Roman" w:cs="Times New Roman"/>
          <w:szCs w:val="24"/>
          <w:lang w:val="en-US"/>
        </w:rPr>
        <w:t xml:space="preserve">three </w:t>
      </w:r>
      <w:r w:rsidR="006B628F" w:rsidRPr="0033642E">
        <w:rPr>
          <w:rFonts w:ascii="Times New Roman" w:hAnsi="Times New Roman" w:cs="Times New Roman"/>
          <w:szCs w:val="24"/>
        </w:rPr>
        <w:t>situations</w:t>
      </w:r>
      <w:r w:rsidR="006B628F" w:rsidRPr="0041572B">
        <w:rPr>
          <w:rFonts w:ascii="Times New Roman" w:hAnsi="Times New Roman" w:cs="Times New Roman"/>
          <w:szCs w:val="24"/>
        </w:rPr>
        <w:t xml:space="preserve"> categorized by years of practice</w:t>
      </w:r>
      <w:r w:rsidR="006B628F">
        <w:rPr>
          <w:rFonts w:ascii="Times New Roman" w:hAnsi="Times New Roman" w:cs="Times New Roman"/>
          <w:szCs w:val="24"/>
          <w:lang w:val="en-US"/>
        </w:rPr>
        <w:t xml:space="preserve"> (&lt; 5 years VS </w:t>
      </w:r>
      <w:r w:rsidR="006B628F" w:rsidRPr="006B628F">
        <w:rPr>
          <w:rFonts w:ascii="Times New Roman" w:hAnsi="Times New Roman" w:cs="Times New Roman"/>
          <w:szCs w:val="24"/>
          <w:u w:val="single"/>
        </w:rPr>
        <w:t>&gt;</w:t>
      </w:r>
      <w:r w:rsidR="006B628F" w:rsidRPr="006B628F">
        <w:rPr>
          <w:rFonts w:ascii="Times New Roman" w:hAnsi="Times New Roman" w:cs="Times New Roman"/>
          <w:szCs w:val="24"/>
        </w:rPr>
        <w:t xml:space="preserve"> 5</w:t>
      </w:r>
      <w:r w:rsidR="006B628F">
        <w:rPr>
          <w:rFonts w:ascii="Times New Roman" w:hAnsi="Times New Roman" w:cs="Times New Roman"/>
          <w:szCs w:val="24"/>
          <w:lang w:val="en-US"/>
        </w:rPr>
        <w:t xml:space="preserve"> years)</w:t>
      </w:r>
    </w:p>
    <w:p w14:paraId="631DA24D" w14:textId="77777777" w:rsidR="00E63883" w:rsidRPr="006B628F" w:rsidRDefault="00E63883" w:rsidP="00E63883">
      <w:pPr>
        <w:rPr>
          <w:rFonts w:ascii="Times New Roman" w:hAnsi="Times New Roman" w:cs="Times New Roman"/>
          <w:szCs w:val="24"/>
        </w:rPr>
      </w:pPr>
    </w:p>
    <w:tbl>
      <w:tblPr>
        <w:tblStyle w:val="TableGrid"/>
        <w:tblW w:w="12955" w:type="dxa"/>
        <w:tblInd w:w="-5" w:type="dxa"/>
        <w:tblLook w:val="04A0" w:firstRow="1" w:lastRow="0" w:firstColumn="1" w:lastColumn="0" w:noHBand="0" w:noVBand="1"/>
      </w:tblPr>
      <w:tblGrid>
        <w:gridCol w:w="6302"/>
        <w:gridCol w:w="996"/>
        <w:gridCol w:w="1043"/>
        <w:gridCol w:w="1254"/>
        <w:gridCol w:w="1043"/>
        <w:gridCol w:w="1275"/>
        <w:gridCol w:w="1042"/>
      </w:tblGrid>
      <w:tr w:rsidR="00E63883" w:rsidRPr="006B628F" w14:paraId="31580BB5" w14:textId="77777777" w:rsidTr="003E695B">
        <w:trPr>
          <w:trHeight w:val="3376"/>
        </w:trPr>
        <w:tc>
          <w:tcPr>
            <w:tcW w:w="6302" w:type="dxa"/>
          </w:tcPr>
          <w:p w14:paraId="02E8599D" w14:textId="77777777" w:rsidR="00E63883" w:rsidRPr="006B628F" w:rsidRDefault="00E63883" w:rsidP="003E695B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A 50-year-old male patient suffering from chronic obstructive pulmonary disease (COPD) for many years has been admitted repeatedly due to respiratory failure and has required repeated</w:t>
            </w:r>
            <w:r w:rsidRPr="006B628F">
              <w:rPr>
                <w:rFonts w:ascii="Times New Roman" w:hAnsi="Times New Roman" w:cs="Times New Roman"/>
                <w:szCs w:val="24"/>
                <w:cs/>
              </w:rPr>
              <w:t xml:space="preserve"> </w:t>
            </w:r>
            <w:r w:rsidRPr="006B628F">
              <w:rPr>
                <w:rFonts w:ascii="Times New Roman" w:hAnsi="Times New Roman" w:cs="Times New Roman"/>
                <w:szCs w:val="24"/>
              </w:rPr>
              <w:t>prolonged ventilatory support. This time he was suffering from respiratory failure again, along with prolonged cardiac arrest. After 72 hours, he was still deeply comatose and required ventilatory support.</w:t>
            </w:r>
          </w:p>
        </w:tc>
        <w:tc>
          <w:tcPr>
            <w:tcW w:w="2039" w:type="dxa"/>
            <w:gridSpan w:val="2"/>
          </w:tcPr>
          <w:p w14:paraId="26C29642" w14:textId="77777777" w:rsidR="00E63883" w:rsidRPr="006B628F" w:rsidRDefault="00E63883" w:rsidP="003E695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The patient did not have a family or an advanced directive.</w:t>
            </w:r>
          </w:p>
        </w:tc>
        <w:tc>
          <w:tcPr>
            <w:tcW w:w="2297" w:type="dxa"/>
            <w:gridSpan w:val="2"/>
          </w:tcPr>
          <w:p w14:paraId="120B1AA1" w14:textId="77777777" w:rsidR="00E63883" w:rsidRPr="006B628F" w:rsidRDefault="00E63883" w:rsidP="003E695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The patient's family insisted on stopping further treatment and withdrawing it.</w:t>
            </w:r>
          </w:p>
        </w:tc>
        <w:tc>
          <w:tcPr>
            <w:tcW w:w="2317" w:type="dxa"/>
            <w:gridSpan w:val="2"/>
          </w:tcPr>
          <w:p w14:paraId="4F0942E4" w14:textId="77777777" w:rsidR="00E63883" w:rsidRPr="006B628F" w:rsidRDefault="00E63883" w:rsidP="003E695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The patient's family insisted on continuing the most active treatment.</w:t>
            </w:r>
          </w:p>
        </w:tc>
      </w:tr>
      <w:tr w:rsidR="00F1283F" w:rsidRPr="006B628F" w14:paraId="02D966CB" w14:textId="77777777" w:rsidTr="003E695B">
        <w:trPr>
          <w:trHeight w:val="351"/>
        </w:trPr>
        <w:tc>
          <w:tcPr>
            <w:tcW w:w="6302" w:type="dxa"/>
          </w:tcPr>
          <w:p w14:paraId="19C5E14B" w14:textId="5E84B34D" w:rsidR="00F1283F" w:rsidRPr="006B628F" w:rsidRDefault="00F1283F" w:rsidP="00F1283F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B628F">
              <w:rPr>
                <w:rFonts w:ascii="Times New Roman" w:hAnsi="Times New Roman" w:cs="Times New Roman"/>
                <w:b/>
                <w:bCs/>
                <w:szCs w:val="24"/>
              </w:rPr>
              <w:t xml:space="preserve">Years of </w:t>
            </w:r>
            <w:r w:rsidRPr="00FC2FC5">
              <w:rPr>
                <w:rFonts w:ascii="Times New Roman" w:hAnsi="Times New Roman" w:cs="Times New Roman"/>
                <w:b/>
                <w:bCs/>
                <w:szCs w:val="24"/>
              </w:rPr>
              <w:t>exp</w:t>
            </w:r>
            <w:r w:rsidR="00341F70" w:rsidRPr="00FC2FC5">
              <w:rPr>
                <w:rFonts w:ascii="Times New Roman" w:hAnsi="Times New Roman" w:cs="Times New Roman"/>
                <w:b/>
                <w:bCs/>
                <w:szCs w:val="24"/>
              </w:rPr>
              <w:t>erience</w:t>
            </w:r>
            <w:r w:rsidRPr="006B628F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</w:p>
        </w:tc>
        <w:tc>
          <w:tcPr>
            <w:tcW w:w="996" w:type="dxa"/>
          </w:tcPr>
          <w:p w14:paraId="5760B91C" w14:textId="12C08C07" w:rsidR="00F1283F" w:rsidRPr="006B628F" w:rsidRDefault="00F1283F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 xml:space="preserve">&lt; 5 </w:t>
            </w:r>
            <w:proofErr w:type="spellStart"/>
            <w:r w:rsidRPr="006B628F">
              <w:rPr>
                <w:rFonts w:ascii="Times New Roman" w:hAnsi="Times New Roman" w:cs="Times New Roman"/>
                <w:szCs w:val="24"/>
              </w:rPr>
              <w:t>yr</w:t>
            </w:r>
            <w:proofErr w:type="spellEnd"/>
          </w:p>
        </w:tc>
        <w:tc>
          <w:tcPr>
            <w:tcW w:w="1043" w:type="dxa"/>
          </w:tcPr>
          <w:p w14:paraId="34AA5039" w14:textId="76E6096E" w:rsidR="00F1283F" w:rsidRPr="006B628F" w:rsidRDefault="00F1283F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  <w:u w:val="single"/>
              </w:rPr>
              <w:t>&gt;</w:t>
            </w:r>
            <w:r w:rsidRPr="006B628F">
              <w:rPr>
                <w:rFonts w:ascii="Times New Roman" w:hAnsi="Times New Roman" w:cs="Times New Roman"/>
                <w:szCs w:val="24"/>
              </w:rPr>
              <w:t xml:space="preserve"> 5 </w:t>
            </w:r>
            <w:proofErr w:type="spellStart"/>
            <w:r w:rsidRPr="006B628F">
              <w:rPr>
                <w:rFonts w:ascii="Times New Roman" w:hAnsi="Times New Roman" w:cs="Times New Roman"/>
                <w:szCs w:val="24"/>
              </w:rPr>
              <w:t>yr</w:t>
            </w:r>
            <w:proofErr w:type="spellEnd"/>
          </w:p>
        </w:tc>
        <w:tc>
          <w:tcPr>
            <w:tcW w:w="1254" w:type="dxa"/>
          </w:tcPr>
          <w:p w14:paraId="04D46783" w14:textId="4A2E1D80" w:rsidR="00F1283F" w:rsidRPr="006B628F" w:rsidRDefault="00F1283F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 xml:space="preserve">&lt; 5 </w:t>
            </w:r>
            <w:proofErr w:type="spellStart"/>
            <w:r w:rsidRPr="006B628F">
              <w:rPr>
                <w:rFonts w:ascii="Times New Roman" w:hAnsi="Times New Roman" w:cs="Times New Roman"/>
                <w:szCs w:val="24"/>
              </w:rPr>
              <w:t>yr</w:t>
            </w:r>
            <w:proofErr w:type="spellEnd"/>
          </w:p>
        </w:tc>
        <w:tc>
          <w:tcPr>
            <w:tcW w:w="1043" w:type="dxa"/>
          </w:tcPr>
          <w:p w14:paraId="6393C708" w14:textId="662E9B01" w:rsidR="00F1283F" w:rsidRPr="006B628F" w:rsidRDefault="00F1283F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  <w:u w:val="single"/>
              </w:rPr>
              <w:t>&gt;</w:t>
            </w:r>
            <w:r w:rsidRPr="006B628F">
              <w:rPr>
                <w:rFonts w:ascii="Times New Roman" w:hAnsi="Times New Roman" w:cs="Times New Roman"/>
                <w:szCs w:val="24"/>
              </w:rPr>
              <w:t xml:space="preserve"> 5 </w:t>
            </w:r>
            <w:proofErr w:type="spellStart"/>
            <w:r w:rsidRPr="006B628F">
              <w:rPr>
                <w:rFonts w:ascii="Times New Roman" w:hAnsi="Times New Roman" w:cs="Times New Roman"/>
                <w:szCs w:val="24"/>
              </w:rPr>
              <w:t>yr</w:t>
            </w:r>
            <w:proofErr w:type="spellEnd"/>
          </w:p>
        </w:tc>
        <w:tc>
          <w:tcPr>
            <w:tcW w:w="1275" w:type="dxa"/>
          </w:tcPr>
          <w:p w14:paraId="374771D2" w14:textId="581DBDAA" w:rsidR="00F1283F" w:rsidRPr="006B628F" w:rsidRDefault="00F1283F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 xml:space="preserve">&lt; 5 </w:t>
            </w:r>
            <w:proofErr w:type="spellStart"/>
            <w:r w:rsidRPr="006B628F">
              <w:rPr>
                <w:rFonts w:ascii="Times New Roman" w:hAnsi="Times New Roman" w:cs="Times New Roman"/>
                <w:szCs w:val="24"/>
              </w:rPr>
              <w:t>yr</w:t>
            </w:r>
            <w:proofErr w:type="spellEnd"/>
          </w:p>
        </w:tc>
        <w:tc>
          <w:tcPr>
            <w:tcW w:w="1042" w:type="dxa"/>
          </w:tcPr>
          <w:p w14:paraId="4AE65F0E" w14:textId="080215A0" w:rsidR="00F1283F" w:rsidRPr="006B628F" w:rsidRDefault="00F1283F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  <w:u w:val="single"/>
              </w:rPr>
              <w:t>&gt;</w:t>
            </w:r>
            <w:r w:rsidRPr="006B628F">
              <w:rPr>
                <w:rFonts w:ascii="Times New Roman" w:hAnsi="Times New Roman" w:cs="Times New Roman"/>
                <w:szCs w:val="24"/>
              </w:rPr>
              <w:t xml:space="preserve"> 5 </w:t>
            </w:r>
            <w:proofErr w:type="spellStart"/>
            <w:r w:rsidRPr="006B628F">
              <w:rPr>
                <w:rFonts w:ascii="Times New Roman" w:hAnsi="Times New Roman" w:cs="Times New Roman"/>
                <w:szCs w:val="24"/>
              </w:rPr>
              <w:t>yr</w:t>
            </w:r>
            <w:proofErr w:type="spellEnd"/>
          </w:p>
        </w:tc>
      </w:tr>
      <w:tr w:rsidR="00F1283F" w:rsidRPr="006B628F" w14:paraId="27E497BF" w14:textId="77777777" w:rsidTr="003E695B">
        <w:trPr>
          <w:trHeight w:val="855"/>
        </w:trPr>
        <w:tc>
          <w:tcPr>
            <w:tcW w:w="6302" w:type="dxa"/>
          </w:tcPr>
          <w:p w14:paraId="694930E4" w14:textId="56881D26" w:rsidR="00F1283F" w:rsidRPr="006B628F" w:rsidRDefault="00F1283F" w:rsidP="00F1283F">
            <w:pPr>
              <w:spacing w:line="480" w:lineRule="auto"/>
              <w:rPr>
                <w:rFonts w:ascii="Times New Roman" w:hAnsi="Times New Roman" w:cs="Times New Roman" w:hint="cs"/>
                <w:szCs w:val="24"/>
                <w:cs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- Continue full active treatment, including CPR, if the patient has a cardiac arrest again.</w:t>
            </w:r>
            <w:r w:rsidR="0060407A" w:rsidRPr="006B628F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996" w:type="dxa"/>
          </w:tcPr>
          <w:p w14:paraId="13EDC381" w14:textId="77777777" w:rsidR="00F1283F" w:rsidRPr="006B628F" w:rsidRDefault="00C23CE2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78</w:t>
            </w:r>
          </w:p>
          <w:p w14:paraId="7CAD7F45" w14:textId="41DA47C2" w:rsidR="00C23CE2" w:rsidRPr="006B628F" w:rsidRDefault="00C23CE2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46.4%)</w:t>
            </w:r>
          </w:p>
        </w:tc>
        <w:tc>
          <w:tcPr>
            <w:tcW w:w="1043" w:type="dxa"/>
          </w:tcPr>
          <w:p w14:paraId="343986DC" w14:textId="77777777" w:rsidR="00C23CE2" w:rsidRPr="006B628F" w:rsidRDefault="00C23CE2" w:rsidP="00C23CE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40</w:t>
            </w:r>
          </w:p>
          <w:p w14:paraId="251E5EC0" w14:textId="1DF76BFB" w:rsidR="00F1283F" w:rsidRPr="006B628F" w:rsidRDefault="00C23CE2" w:rsidP="00C23CE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48.1%)</w:t>
            </w:r>
          </w:p>
        </w:tc>
        <w:tc>
          <w:tcPr>
            <w:tcW w:w="1254" w:type="dxa"/>
          </w:tcPr>
          <w:p w14:paraId="6E2A0825" w14:textId="11997431" w:rsidR="00F1283F" w:rsidRPr="006B628F" w:rsidRDefault="00682941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2</w:t>
            </w:r>
          </w:p>
          <w:p w14:paraId="552ED0A9" w14:textId="70C9AB6D" w:rsidR="00FF50FA" w:rsidRPr="006B628F" w:rsidRDefault="00FF50FA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1.1%)</w:t>
            </w:r>
          </w:p>
        </w:tc>
        <w:tc>
          <w:tcPr>
            <w:tcW w:w="1043" w:type="dxa"/>
          </w:tcPr>
          <w:p w14:paraId="56D6A4E8" w14:textId="77777777" w:rsidR="00F1283F" w:rsidRPr="006B628F" w:rsidRDefault="00FF50FA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0</w:t>
            </w:r>
          </w:p>
          <w:p w14:paraId="46B3B8C9" w14:textId="715E3F88" w:rsidR="00FF50FA" w:rsidRPr="006B628F" w:rsidRDefault="00FF50FA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0.00%)</w:t>
            </w:r>
          </w:p>
        </w:tc>
        <w:tc>
          <w:tcPr>
            <w:tcW w:w="1275" w:type="dxa"/>
          </w:tcPr>
          <w:p w14:paraId="142468E0" w14:textId="77777777" w:rsidR="00F1283F" w:rsidRPr="006B628F" w:rsidRDefault="0060407A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144</w:t>
            </w:r>
          </w:p>
          <w:p w14:paraId="52A79D16" w14:textId="7060F905" w:rsidR="0060407A" w:rsidRPr="006B628F" w:rsidRDefault="0060407A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</w:t>
            </w:r>
            <w:r w:rsidR="00682941" w:rsidRPr="006B628F">
              <w:rPr>
                <w:rFonts w:ascii="Times New Roman" w:hAnsi="Times New Roman" w:cs="Times New Roman"/>
                <w:szCs w:val="24"/>
              </w:rPr>
              <w:t>85.1</w:t>
            </w:r>
            <w:r w:rsidRPr="006B628F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042" w:type="dxa"/>
          </w:tcPr>
          <w:p w14:paraId="03346F98" w14:textId="77777777" w:rsidR="00F1283F" w:rsidRPr="006B628F" w:rsidRDefault="0060407A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52</w:t>
            </w:r>
          </w:p>
          <w:p w14:paraId="1E36659A" w14:textId="5AF3D1F0" w:rsidR="0060407A" w:rsidRPr="006B628F" w:rsidRDefault="0060407A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62.6%)</w:t>
            </w:r>
          </w:p>
        </w:tc>
      </w:tr>
      <w:tr w:rsidR="00F1283F" w:rsidRPr="006B628F" w14:paraId="138A0828" w14:textId="77777777" w:rsidTr="003E695B">
        <w:trPr>
          <w:trHeight w:val="400"/>
        </w:trPr>
        <w:tc>
          <w:tcPr>
            <w:tcW w:w="6302" w:type="dxa"/>
          </w:tcPr>
          <w:p w14:paraId="465E353F" w14:textId="77777777" w:rsidR="00F1283F" w:rsidRPr="006B628F" w:rsidRDefault="00F1283F" w:rsidP="00F1283F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- Continue the most active treatment, but do not include CPR.</w:t>
            </w:r>
          </w:p>
          <w:p w14:paraId="079E39DB" w14:textId="3ED329F6" w:rsidR="0060407A" w:rsidRPr="006B628F" w:rsidRDefault="0060407A" w:rsidP="00F1283F">
            <w:pPr>
              <w:spacing w:line="480" w:lineRule="auto"/>
              <w:rPr>
                <w:rFonts w:ascii="Times New Roman" w:hAnsi="Times New Roman" w:cs="Times New Roman" w:hint="cs"/>
                <w:szCs w:val="24"/>
              </w:rPr>
            </w:pPr>
          </w:p>
        </w:tc>
        <w:tc>
          <w:tcPr>
            <w:tcW w:w="996" w:type="dxa"/>
          </w:tcPr>
          <w:p w14:paraId="635422B9" w14:textId="77777777" w:rsidR="00C23CE2" w:rsidRPr="006B628F" w:rsidRDefault="00C23CE2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19</w:t>
            </w:r>
          </w:p>
          <w:p w14:paraId="0DC7E6E7" w14:textId="52C63E6F" w:rsidR="00C23CE2" w:rsidRPr="006B628F" w:rsidRDefault="00C23CE2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11.3%)</w:t>
            </w:r>
          </w:p>
        </w:tc>
        <w:tc>
          <w:tcPr>
            <w:tcW w:w="1043" w:type="dxa"/>
          </w:tcPr>
          <w:p w14:paraId="07D2F3B0" w14:textId="77777777" w:rsidR="00C23CE2" w:rsidRPr="006B628F" w:rsidRDefault="00C23CE2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6</w:t>
            </w:r>
          </w:p>
          <w:p w14:paraId="0392462B" w14:textId="0B26E0AE" w:rsidR="00C23CE2" w:rsidRPr="006B628F" w:rsidRDefault="00C23CE2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7.2%)</w:t>
            </w:r>
          </w:p>
        </w:tc>
        <w:tc>
          <w:tcPr>
            <w:tcW w:w="1254" w:type="dxa"/>
          </w:tcPr>
          <w:p w14:paraId="0956E634" w14:textId="77777777" w:rsidR="00F1283F" w:rsidRPr="006B628F" w:rsidRDefault="00FF50FA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4</w:t>
            </w:r>
          </w:p>
          <w:p w14:paraId="4C522B8A" w14:textId="607BBD56" w:rsidR="00FF50FA" w:rsidRPr="006B628F" w:rsidRDefault="00FF50FA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</w:t>
            </w:r>
            <w:r w:rsidR="00AC2693" w:rsidRPr="006B628F">
              <w:rPr>
                <w:rFonts w:ascii="Times New Roman" w:hAnsi="Times New Roman" w:cs="Times New Roman"/>
                <w:szCs w:val="24"/>
              </w:rPr>
              <w:t>2.3%</w:t>
            </w:r>
            <w:r w:rsidRPr="006B628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043" w:type="dxa"/>
          </w:tcPr>
          <w:p w14:paraId="6F0BC870" w14:textId="77777777" w:rsidR="00F1283F" w:rsidRPr="006B628F" w:rsidRDefault="00FF50FA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6</w:t>
            </w:r>
          </w:p>
          <w:p w14:paraId="1E1CB411" w14:textId="4F5E884A" w:rsidR="00FF50FA" w:rsidRPr="006B628F" w:rsidRDefault="00AC2693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7.2%)</w:t>
            </w:r>
          </w:p>
        </w:tc>
        <w:tc>
          <w:tcPr>
            <w:tcW w:w="1275" w:type="dxa"/>
          </w:tcPr>
          <w:p w14:paraId="3AC5CF31" w14:textId="77777777" w:rsidR="00F1283F" w:rsidRPr="006B628F" w:rsidRDefault="0060407A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8</w:t>
            </w:r>
          </w:p>
          <w:p w14:paraId="585C8276" w14:textId="06428AE8" w:rsidR="0060407A" w:rsidRPr="006B628F" w:rsidRDefault="0060407A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4.7%)</w:t>
            </w:r>
          </w:p>
        </w:tc>
        <w:tc>
          <w:tcPr>
            <w:tcW w:w="1042" w:type="dxa"/>
          </w:tcPr>
          <w:p w14:paraId="4392EFF1" w14:textId="77777777" w:rsidR="00F1283F" w:rsidRPr="006B628F" w:rsidRDefault="0060407A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7</w:t>
            </w:r>
          </w:p>
          <w:p w14:paraId="2C249C39" w14:textId="53516438" w:rsidR="0060407A" w:rsidRPr="006B628F" w:rsidRDefault="0060407A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8.4%)</w:t>
            </w:r>
          </w:p>
        </w:tc>
      </w:tr>
      <w:tr w:rsidR="00F1283F" w:rsidRPr="006B628F" w14:paraId="611B23CC" w14:textId="77777777" w:rsidTr="003E695B">
        <w:trPr>
          <w:trHeight w:val="400"/>
        </w:trPr>
        <w:tc>
          <w:tcPr>
            <w:tcW w:w="6302" w:type="dxa"/>
          </w:tcPr>
          <w:p w14:paraId="3167AB04" w14:textId="45FD9AC8" w:rsidR="00F1283F" w:rsidRPr="006B628F" w:rsidRDefault="00F1283F" w:rsidP="00F1283F">
            <w:pPr>
              <w:spacing w:line="480" w:lineRule="auto"/>
              <w:rPr>
                <w:rFonts w:ascii="Times New Roman" w:hAnsi="Times New Roman" w:cs="Times New Roman" w:hint="cs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- Continue the current treatment, but do not give further complicated treatments such as hemodialysis or surgery.</w:t>
            </w:r>
            <w:r w:rsidR="0060407A" w:rsidRPr="00341F70">
              <w:rPr>
                <w:rFonts w:ascii="Times New Roman" w:hAnsi="Times New Roman" w:cs="Times New Roman"/>
                <w:szCs w:val="24"/>
                <w:highlight w:val="yellow"/>
              </w:rPr>
              <w:t xml:space="preserve"> </w:t>
            </w:r>
          </w:p>
        </w:tc>
        <w:tc>
          <w:tcPr>
            <w:tcW w:w="996" w:type="dxa"/>
          </w:tcPr>
          <w:p w14:paraId="28AA88D2" w14:textId="77777777" w:rsidR="00F1283F" w:rsidRPr="006B628F" w:rsidRDefault="00C23CE2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29</w:t>
            </w:r>
          </w:p>
          <w:p w14:paraId="56CDD7A0" w14:textId="692547A8" w:rsidR="00C23CE2" w:rsidRPr="006B628F" w:rsidRDefault="00C23CE2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17.2%)</w:t>
            </w:r>
          </w:p>
        </w:tc>
        <w:tc>
          <w:tcPr>
            <w:tcW w:w="1043" w:type="dxa"/>
          </w:tcPr>
          <w:p w14:paraId="5F680D25" w14:textId="77777777" w:rsidR="00F1283F" w:rsidRPr="006B628F" w:rsidRDefault="00C23CE2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17</w:t>
            </w:r>
          </w:p>
          <w:p w14:paraId="76BED117" w14:textId="1A422618" w:rsidR="00C23CE2" w:rsidRPr="006B628F" w:rsidRDefault="00C23CE2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20.4%)</w:t>
            </w:r>
          </w:p>
        </w:tc>
        <w:tc>
          <w:tcPr>
            <w:tcW w:w="1254" w:type="dxa"/>
          </w:tcPr>
          <w:p w14:paraId="1F6DBA06" w14:textId="77777777" w:rsidR="00F1283F" w:rsidRPr="006B628F" w:rsidRDefault="00AC2693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 xml:space="preserve">47 </w:t>
            </w:r>
          </w:p>
          <w:p w14:paraId="6A831593" w14:textId="1EAB9ECF" w:rsidR="00AC2693" w:rsidRPr="006B628F" w:rsidRDefault="00AC2693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27.9%)</w:t>
            </w:r>
          </w:p>
        </w:tc>
        <w:tc>
          <w:tcPr>
            <w:tcW w:w="1043" w:type="dxa"/>
          </w:tcPr>
          <w:p w14:paraId="7A988572" w14:textId="77777777" w:rsidR="00F1283F" w:rsidRPr="006B628F" w:rsidRDefault="00AC2693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16</w:t>
            </w:r>
          </w:p>
          <w:p w14:paraId="3B7C7DAE" w14:textId="4EFE0F16" w:rsidR="00AC2693" w:rsidRPr="006B628F" w:rsidRDefault="00AC2693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19.2%)</w:t>
            </w:r>
          </w:p>
        </w:tc>
        <w:tc>
          <w:tcPr>
            <w:tcW w:w="1275" w:type="dxa"/>
          </w:tcPr>
          <w:p w14:paraId="2064C6E4" w14:textId="77777777" w:rsidR="00F1283F" w:rsidRPr="006B628F" w:rsidRDefault="0060407A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9</w:t>
            </w:r>
          </w:p>
          <w:p w14:paraId="1FAA1F6C" w14:textId="1CD4E2A0" w:rsidR="0060407A" w:rsidRPr="006B628F" w:rsidRDefault="0060407A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5.3%)</w:t>
            </w:r>
          </w:p>
        </w:tc>
        <w:tc>
          <w:tcPr>
            <w:tcW w:w="1042" w:type="dxa"/>
          </w:tcPr>
          <w:p w14:paraId="04DAD85D" w14:textId="77777777" w:rsidR="00F1283F" w:rsidRPr="006B628F" w:rsidRDefault="0060407A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11</w:t>
            </w:r>
          </w:p>
          <w:p w14:paraId="57A14684" w14:textId="14F2E6F2" w:rsidR="0060407A" w:rsidRPr="006B628F" w:rsidRDefault="0060407A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13.2%)</w:t>
            </w:r>
          </w:p>
        </w:tc>
      </w:tr>
      <w:tr w:rsidR="00F1283F" w:rsidRPr="006B628F" w14:paraId="4CCD7EBA" w14:textId="77777777" w:rsidTr="003E695B">
        <w:trPr>
          <w:trHeight w:val="400"/>
        </w:trPr>
        <w:tc>
          <w:tcPr>
            <w:tcW w:w="6302" w:type="dxa"/>
          </w:tcPr>
          <w:p w14:paraId="69392DE3" w14:textId="2D27D162" w:rsidR="00F1283F" w:rsidRPr="006B628F" w:rsidRDefault="00F1283F" w:rsidP="00F1283F">
            <w:pPr>
              <w:spacing w:line="480" w:lineRule="auto"/>
              <w:rPr>
                <w:rFonts w:ascii="Times New Roman" w:hAnsi="Times New Roman" w:cs="Times New Roman" w:hint="cs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lastRenderedPageBreak/>
              <w:t>- Continue the current treatment, but do not give further additional treatments, such as antibiotics, to treat sepsis.</w:t>
            </w:r>
            <w:r w:rsidR="0060407A" w:rsidRPr="006B628F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996" w:type="dxa"/>
          </w:tcPr>
          <w:p w14:paraId="1E0E4756" w14:textId="77777777" w:rsidR="00F1283F" w:rsidRPr="006B628F" w:rsidRDefault="00C23CE2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20</w:t>
            </w:r>
          </w:p>
          <w:p w14:paraId="58F3C8B4" w14:textId="068DE01D" w:rsidR="00C23CE2" w:rsidRPr="006B628F" w:rsidRDefault="00C23CE2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11.9%)</w:t>
            </w:r>
          </w:p>
        </w:tc>
        <w:tc>
          <w:tcPr>
            <w:tcW w:w="1043" w:type="dxa"/>
          </w:tcPr>
          <w:p w14:paraId="72A7CEDA" w14:textId="77777777" w:rsidR="00F1283F" w:rsidRPr="006B628F" w:rsidRDefault="00C23CE2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11</w:t>
            </w:r>
          </w:p>
          <w:p w14:paraId="6CA46FF5" w14:textId="7F7222CB" w:rsidR="00C23CE2" w:rsidRPr="006B628F" w:rsidRDefault="00C23CE2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13.2%)</w:t>
            </w:r>
          </w:p>
        </w:tc>
        <w:tc>
          <w:tcPr>
            <w:tcW w:w="1254" w:type="dxa"/>
          </w:tcPr>
          <w:p w14:paraId="7DA251BF" w14:textId="77777777" w:rsidR="00F1283F" w:rsidRPr="006B628F" w:rsidRDefault="00AC2693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29</w:t>
            </w:r>
          </w:p>
          <w:p w14:paraId="5CE17886" w14:textId="72D8CEEB" w:rsidR="00EE53C6" w:rsidRPr="006B628F" w:rsidRDefault="00EE53C6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17.2%)</w:t>
            </w:r>
          </w:p>
        </w:tc>
        <w:tc>
          <w:tcPr>
            <w:tcW w:w="1043" w:type="dxa"/>
          </w:tcPr>
          <w:p w14:paraId="1D3534E2" w14:textId="77777777" w:rsidR="00F1283F" w:rsidRPr="006B628F" w:rsidRDefault="00AC2693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25</w:t>
            </w:r>
          </w:p>
          <w:p w14:paraId="48EFB59A" w14:textId="26B69C18" w:rsidR="00AC2693" w:rsidRPr="006B628F" w:rsidRDefault="00AC2693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30.1%)</w:t>
            </w:r>
          </w:p>
        </w:tc>
        <w:tc>
          <w:tcPr>
            <w:tcW w:w="1275" w:type="dxa"/>
          </w:tcPr>
          <w:p w14:paraId="70DC4A10" w14:textId="77777777" w:rsidR="00F1283F" w:rsidRPr="006B628F" w:rsidRDefault="0060407A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3</w:t>
            </w:r>
          </w:p>
          <w:p w14:paraId="151C5C9B" w14:textId="7CFBFFAD" w:rsidR="0060407A" w:rsidRPr="006B628F" w:rsidRDefault="0060407A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1.7%)</w:t>
            </w:r>
          </w:p>
        </w:tc>
        <w:tc>
          <w:tcPr>
            <w:tcW w:w="1042" w:type="dxa"/>
          </w:tcPr>
          <w:p w14:paraId="2274DA04" w14:textId="77777777" w:rsidR="00F1283F" w:rsidRPr="006B628F" w:rsidRDefault="0060407A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6</w:t>
            </w:r>
          </w:p>
          <w:p w14:paraId="77171D57" w14:textId="6F8C3B14" w:rsidR="0060407A" w:rsidRPr="006B628F" w:rsidRDefault="0060407A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7.2%)</w:t>
            </w:r>
          </w:p>
        </w:tc>
      </w:tr>
      <w:tr w:rsidR="00F1283F" w:rsidRPr="006B628F" w14:paraId="175CBFE8" w14:textId="77777777" w:rsidTr="003E695B">
        <w:trPr>
          <w:trHeight w:val="400"/>
        </w:trPr>
        <w:tc>
          <w:tcPr>
            <w:tcW w:w="6302" w:type="dxa"/>
          </w:tcPr>
          <w:p w14:paraId="0283839C" w14:textId="6B987790" w:rsidR="00F1283F" w:rsidRPr="006B628F" w:rsidRDefault="00F1283F" w:rsidP="00F1283F">
            <w:pPr>
              <w:spacing w:line="480" w:lineRule="auto"/>
              <w:rPr>
                <w:rFonts w:ascii="Times New Roman" w:hAnsi="Times New Roman" w:cs="Times New Roman" w:hint="cs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- Discontinue all treatments (intravenous fluid, nasogastric tube), except mechanical ventilation.</w:t>
            </w:r>
            <w:r w:rsidR="0060407A" w:rsidRPr="006B628F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996" w:type="dxa"/>
          </w:tcPr>
          <w:p w14:paraId="245FBCCF" w14:textId="77777777" w:rsidR="00F1283F" w:rsidRPr="006B628F" w:rsidRDefault="00C23CE2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2</w:t>
            </w:r>
          </w:p>
          <w:p w14:paraId="1FE24532" w14:textId="529BA140" w:rsidR="00C23CE2" w:rsidRPr="006B628F" w:rsidRDefault="00C23CE2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1.19%)</w:t>
            </w:r>
          </w:p>
        </w:tc>
        <w:tc>
          <w:tcPr>
            <w:tcW w:w="1043" w:type="dxa"/>
          </w:tcPr>
          <w:p w14:paraId="4F74E466" w14:textId="77777777" w:rsidR="00F1283F" w:rsidRPr="006B628F" w:rsidRDefault="00C23CE2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1</w:t>
            </w:r>
          </w:p>
          <w:p w14:paraId="0633CB69" w14:textId="7679BC05" w:rsidR="00C23CE2" w:rsidRPr="006B628F" w:rsidRDefault="00C23CE2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1.2%)</w:t>
            </w:r>
          </w:p>
        </w:tc>
        <w:tc>
          <w:tcPr>
            <w:tcW w:w="1254" w:type="dxa"/>
          </w:tcPr>
          <w:p w14:paraId="0C55ADDD" w14:textId="77777777" w:rsidR="00EE53C6" w:rsidRPr="006B628F" w:rsidRDefault="00EE53C6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40</w:t>
            </w:r>
          </w:p>
          <w:p w14:paraId="3E2BB38C" w14:textId="1BF3F985" w:rsidR="00EE53C6" w:rsidRPr="006B628F" w:rsidRDefault="00EE53C6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23.8%)</w:t>
            </w:r>
          </w:p>
        </w:tc>
        <w:tc>
          <w:tcPr>
            <w:tcW w:w="1043" w:type="dxa"/>
          </w:tcPr>
          <w:p w14:paraId="389A19DF" w14:textId="77777777" w:rsidR="00EE53C6" w:rsidRPr="006B628F" w:rsidRDefault="00EE53C6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18</w:t>
            </w:r>
          </w:p>
          <w:p w14:paraId="19217914" w14:textId="651CBC48" w:rsidR="00EE53C6" w:rsidRPr="006B628F" w:rsidRDefault="00EE53C6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21.6%)</w:t>
            </w:r>
          </w:p>
        </w:tc>
        <w:tc>
          <w:tcPr>
            <w:tcW w:w="1275" w:type="dxa"/>
          </w:tcPr>
          <w:p w14:paraId="3D6C8D42" w14:textId="77777777" w:rsidR="00F1283F" w:rsidRPr="006B628F" w:rsidRDefault="0060407A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2</w:t>
            </w:r>
          </w:p>
          <w:p w14:paraId="7D16D37E" w14:textId="7C4B41E7" w:rsidR="0060407A" w:rsidRPr="006B628F" w:rsidRDefault="0060407A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1.1%)</w:t>
            </w:r>
          </w:p>
        </w:tc>
        <w:tc>
          <w:tcPr>
            <w:tcW w:w="1042" w:type="dxa"/>
          </w:tcPr>
          <w:p w14:paraId="31B12856" w14:textId="77777777" w:rsidR="00F1283F" w:rsidRPr="006B628F" w:rsidRDefault="0060407A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0</w:t>
            </w:r>
          </w:p>
          <w:p w14:paraId="2FCE45E9" w14:textId="6B6DAFEA" w:rsidR="0060407A" w:rsidRPr="006B628F" w:rsidRDefault="0060407A" w:rsidP="00F1283F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0.00%)</w:t>
            </w:r>
          </w:p>
        </w:tc>
      </w:tr>
      <w:tr w:rsidR="0060407A" w:rsidRPr="006B628F" w14:paraId="2497F05E" w14:textId="77777777" w:rsidTr="003E695B">
        <w:trPr>
          <w:trHeight w:val="400"/>
        </w:trPr>
        <w:tc>
          <w:tcPr>
            <w:tcW w:w="6302" w:type="dxa"/>
          </w:tcPr>
          <w:p w14:paraId="5C3AECF7" w14:textId="532FBCC8" w:rsidR="0060407A" w:rsidRPr="006B628F" w:rsidRDefault="0060407A" w:rsidP="0060407A">
            <w:pPr>
              <w:spacing w:line="480" w:lineRule="auto"/>
              <w:rPr>
                <w:rFonts w:ascii="Times New Roman" w:hAnsi="Times New Roman" w:cs="Times New Roman" w:hint="cs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 xml:space="preserve">- Discontinue the mechanical ventilator </w:t>
            </w:r>
            <w:r w:rsidRPr="006B628F">
              <w:rPr>
                <w:rFonts w:ascii="Times New Roman" w:hAnsi="Times New Roman" w:cs="Times New Roman"/>
                <w:szCs w:val="24"/>
                <w:cs/>
              </w:rPr>
              <w:t>(</w:t>
            </w:r>
            <w:r w:rsidRPr="006B628F">
              <w:rPr>
                <w:rFonts w:ascii="Times New Roman" w:hAnsi="Times New Roman" w:cs="Times New Roman"/>
                <w:szCs w:val="24"/>
              </w:rPr>
              <w:t xml:space="preserve">allow the patient to die). </w:t>
            </w:r>
          </w:p>
        </w:tc>
        <w:tc>
          <w:tcPr>
            <w:tcW w:w="996" w:type="dxa"/>
          </w:tcPr>
          <w:p w14:paraId="5084E871" w14:textId="77777777" w:rsidR="0060407A" w:rsidRPr="006B628F" w:rsidRDefault="0060407A" w:rsidP="0060407A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0</w:t>
            </w:r>
          </w:p>
          <w:p w14:paraId="61200CA0" w14:textId="15D60D99" w:rsidR="0060407A" w:rsidRPr="006B628F" w:rsidRDefault="0060407A" w:rsidP="0060407A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0.00%)</w:t>
            </w:r>
          </w:p>
        </w:tc>
        <w:tc>
          <w:tcPr>
            <w:tcW w:w="1043" w:type="dxa"/>
          </w:tcPr>
          <w:p w14:paraId="4FD45DA7" w14:textId="77777777" w:rsidR="0060407A" w:rsidRPr="006B628F" w:rsidRDefault="0060407A" w:rsidP="0060407A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0</w:t>
            </w:r>
          </w:p>
          <w:p w14:paraId="4E5163BF" w14:textId="2119BCEA" w:rsidR="0060407A" w:rsidRPr="006B628F" w:rsidRDefault="0060407A" w:rsidP="0060407A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0.00%)</w:t>
            </w:r>
          </w:p>
        </w:tc>
        <w:tc>
          <w:tcPr>
            <w:tcW w:w="1254" w:type="dxa"/>
          </w:tcPr>
          <w:p w14:paraId="078DBAF7" w14:textId="77777777" w:rsidR="0060407A" w:rsidRPr="006B628F" w:rsidRDefault="0060407A" w:rsidP="0060407A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36</w:t>
            </w:r>
          </w:p>
          <w:p w14:paraId="12CC6ABA" w14:textId="15C69AD3" w:rsidR="0060407A" w:rsidRPr="006B628F" w:rsidRDefault="0060407A" w:rsidP="0060407A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21.4%)</w:t>
            </w:r>
          </w:p>
        </w:tc>
        <w:tc>
          <w:tcPr>
            <w:tcW w:w="1043" w:type="dxa"/>
          </w:tcPr>
          <w:p w14:paraId="5C3D3AEB" w14:textId="77777777" w:rsidR="0060407A" w:rsidRPr="006B628F" w:rsidRDefault="0060407A" w:rsidP="0060407A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16</w:t>
            </w:r>
          </w:p>
          <w:p w14:paraId="4342294E" w14:textId="08A16313" w:rsidR="0060407A" w:rsidRPr="006B628F" w:rsidRDefault="0060407A" w:rsidP="0060407A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19.2%)</w:t>
            </w:r>
          </w:p>
        </w:tc>
        <w:tc>
          <w:tcPr>
            <w:tcW w:w="1275" w:type="dxa"/>
          </w:tcPr>
          <w:p w14:paraId="2FA700AF" w14:textId="77777777" w:rsidR="0060407A" w:rsidRPr="006B628F" w:rsidRDefault="0060407A" w:rsidP="0060407A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0</w:t>
            </w:r>
          </w:p>
          <w:p w14:paraId="555AA6E6" w14:textId="34D21237" w:rsidR="0060407A" w:rsidRPr="006B628F" w:rsidRDefault="0060407A" w:rsidP="0060407A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0.00%)</w:t>
            </w:r>
          </w:p>
        </w:tc>
        <w:tc>
          <w:tcPr>
            <w:tcW w:w="1042" w:type="dxa"/>
          </w:tcPr>
          <w:p w14:paraId="7A119D3F" w14:textId="77777777" w:rsidR="0060407A" w:rsidRPr="006B628F" w:rsidRDefault="0060407A" w:rsidP="0060407A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0</w:t>
            </w:r>
          </w:p>
          <w:p w14:paraId="4D432965" w14:textId="10CA6EDA" w:rsidR="0060407A" w:rsidRPr="006B628F" w:rsidRDefault="0060407A" w:rsidP="0060407A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0.00%)</w:t>
            </w:r>
          </w:p>
        </w:tc>
      </w:tr>
      <w:tr w:rsidR="0060407A" w:rsidRPr="006B628F" w14:paraId="5AC7C675" w14:textId="77777777" w:rsidTr="003E695B">
        <w:trPr>
          <w:trHeight w:val="400"/>
        </w:trPr>
        <w:tc>
          <w:tcPr>
            <w:tcW w:w="6302" w:type="dxa"/>
          </w:tcPr>
          <w:p w14:paraId="73ED1678" w14:textId="696A2D07" w:rsidR="0060407A" w:rsidRPr="006B628F" w:rsidRDefault="0060407A" w:rsidP="0060407A">
            <w:pPr>
              <w:spacing w:line="480" w:lineRule="auto"/>
              <w:rPr>
                <w:rFonts w:ascii="Times New Roman" w:hAnsi="Times New Roman" w:cs="Times New Roman" w:hint="cs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 xml:space="preserve">- Consult the ethics committee. </w:t>
            </w:r>
          </w:p>
        </w:tc>
        <w:tc>
          <w:tcPr>
            <w:tcW w:w="996" w:type="dxa"/>
          </w:tcPr>
          <w:p w14:paraId="759BFCD6" w14:textId="77777777" w:rsidR="0060407A" w:rsidRPr="006B628F" w:rsidRDefault="0060407A" w:rsidP="0060407A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20</w:t>
            </w:r>
          </w:p>
          <w:p w14:paraId="0574EB7C" w14:textId="1B452009" w:rsidR="0060407A" w:rsidRPr="006B628F" w:rsidRDefault="0060407A" w:rsidP="0060407A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11.9%)</w:t>
            </w:r>
          </w:p>
        </w:tc>
        <w:tc>
          <w:tcPr>
            <w:tcW w:w="1043" w:type="dxa"/>
          </w:tcPr>
          <w:p w14:paraId="5B0DFDB9" w14:textId="77777777" w:rsidR="0060407A" w:rsidRPr="006B628F" w:rsidRDefault="0060407A" w:rsidP="0060407A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8</w:t>
            </w:r>
          </w:p>
          <w:p w14:paraId="0765C948" w14:textId="486883EE" w:rsidR="0060407A" w:rsidRPr="006B628F" w:rsidRDefault="0060407A" w:rsidP="0060407A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9.6%)</w:t>
            </w:r>
          </w:p>
        </w:tc>
        <w:tc>
          <w:tcPr>
            <w:tcW w:w="1254" w:type="dxa"/>
          </w:tcPr>
          <w:p w14:paraId="271F1838" w14:textId="77777777" w:rsidR="0060407A" w:rsidRPr="006B628F" w:rsidRDefault="0060407A" w:rsidP="0060407A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10</w:t>
            </w:r>
          </w:p>
          <w:p w14:paraId="59C21B93" w14:textId="7FBAF42A" w:rsidR="0060407A" w:rsidRPr="006B628F" w:rsidRDefault="0060407A" w:rsidP="0060407A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5.9%)</w:t>
            </w:r>
          </w:p>
        </w:tc>
        <w:tc>
          <w:tcPr>
            <w:tcW w:w="1043" w:type="dxa"/>
          </w:tcPr>
          <w:p w14:paraId="2BBA21D3" w14:textId="3C131B6E" w:rsidR="0060407A" w:rsidRPr="006B628F" w:rsidRDefault="0060407A" w:rsidP="0060407A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2</w:t>
            </w:r>
          </w:p>
          <w:p w14:paraId="13696A93" w14:textId="17238D39" w:rsidR="0060407A" w:rsidRPr="006B628F" w:rsidRDefault="0060407A" w:rsidP="0060407A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2.4%)</w:t>
            </w:r>
          </w:p>
        </w:tc>
        <w:tc>
          <w:tcPr>
            <w:tcW w:w="1275" w:type="dxa"/>
          </w:tcPr>
          <w:p w14:paraId="5B150C84" w14:textId="77777777" w:rsidR="0060407A" w:rsidRPr="006B628F" w:rsidRDefault="0060407A" w:rsidP="0060407A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2</w:t>
            </w:r>
          </w:p>
          <w:p w14:paraId="45C49188" w14:textId="7E698F9C" w:rsidR="0060407A" w:rsidRPr="006B628F" w:rsidRDefault="0060407A" w:rsidP="0060407A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1.1%)</w:t>
            </w:r>
          </w:p>
        </w:tc>
        <w:tc>
          <w:tcPr>
            <w:tcW w:w="1042" w:type="dxa"/>
          </w:tcPr>
          <w:p w14:paraId="642F5B67" w14:textId="77777777" w:rsidR="0060407A" w:rsidRPr="006B628F" w:rsidRDefault="0060407A" w:rsidP="0060407A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7</w:t>
            </w:r>
          </w:p>
          <w:p w14:paraId="78F49A13" w14:textId="5832DB3B" w:rsidR="0060407A" w:rsidRPr="006B628F" w:rsidRDefault="0060407A" w:rsidP="0060407A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628F">
              <w:rPr>
                <w:rFonts w:ascii="Times New Roman" w:hAnsi="Times New Roman" w:cs="Times New Roman"/>
                <w:szCs w:val="24"/>
              </w:rPr>
              <w:t>(8.4%)</w:t>
            </w:r>
          </w:p>
        </w:tc>
      </w:tr>
    </w:tbl>
    <w:p w14:paraId="2BEA4575" w14:textId="77777777" w:rsidR="00E63883" w:rsidRPr="006B628F" w:rsidRDefault="00E63883">
      <w:pPr>
        <w:rPr>
          <w:rFonts w:ascii="Times New Roman" w:hAnsi="Times New Roman" w:cs="Times New Roman"/>
          <w:szCs w:val="24"/>
          <w:lang w:val="en-US"/>
        </w:rPr>
      </w:pPr>
    </w:p>
    <w:sectPr w:rsidR="00E63883" w:rsidRPr="006B628F" w:rsidSect="00BC7B9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9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F2C"/>
    <w:rsid w:val="000B6163"/>
    <w:rsid w:val="000C26E6"/>
    <w:rsid w:val="00110A55"/>
    <w:rsid w:val="00146F04"/>
    <w:rsid w:val="00192C8F"/>
    <w:rsid w:val="001B4519"/>
    <w:rsid w:val="00200091"/>
    <w:rsid w:val="0020200C"/>
    <w:rsid w:val="00216805"/>
    <w:rsid w:val="00220664"/>
    <w:rsid w:val="002268E1"/>
    <w:rsid w:val="00254BB6"/>
    <w:rsid w:val="002554B9"/>
    <w:rsid w:val="00285B76"/>
    <w:rsid w:val="002C5935"/>
    <w:rsid w:val="00312D2A"/>
    <w:rsid w:val="00341F70"/>
    <w:rsid w:val="00350BEB"/>
    <w:rsid w:val="003E3CB7"/>
    <w:rsid w:val="003E4B00"/>
    <w:rsid w:val="003F42D9"/>
    <w:rsid w:val="004024CD"/>
    <w:rsid w:val="00423616"/>
    <w:rsid w:val="004308C8"/>
    <w:rsid w:val="00431BE3"/>
    <w:rsid w:val="0043405C"/>
    <w:rsid w:val="0044788B"/>
    <w:rsid w:val="0045716F"/>
    <w:rsid w:val="004A38BE"/>
    <w:rsid w:val="004A7BCF"/>
    <w:rsid w:val="004C389E"/>
    <w:rsid w:val="004D2BD4"/>
    <w:rsid w:val="0052179A"/>
    <w:rsid w:val="00540B29"/>
    <w:rsid w:val="005A3DE0"/>
    <w:rsid w:val="0060407A"/>
    <w:rsid w:val="0063163B"/>
    <w:rsid w:val="00682941"/>
    <w:rsid w:val="006B628F"/>
    <w:rsid w:val="006C6282"/>
    <w:rsid w:val="00710153"/>
    <w:rsid w:val="00720ABE"/>
    <w:rsid w:val="00757E43"/>
    <w:rsid w:val="00763228"/>
    <w:rsid w:val="007D6F1E"/>
    <w:rsid w:val="008040F7"/>
    <w:rsid w:val="00835C8E"/>
    <w:rsid w:val="008A3F98"/>
    <w:rsid w:val="008A4336"/>
    <w:rsid w:val="008A5F64"/>
    <w:rsid w:val="009D213B"/>
    <w:rsid w:val="00A40CA2"/>
    <w:rsid w:val="00AA764D"/>
    <w:rsid w:val="00AC2693"/>
    <w:rsid w:val="00AC5EEF"/>
    <w:rsid w:val="00B313B2"/>
    <w:rsid w:val="00B40BDC"/>
    <w:rsid w:val="00B429EE"/>
    <w:rsid w:val="00B43B81"/>
    <w:rsid w:val="00B70417"/>
    <w:rsid w:val="00BC7B99"/>
    <w:rsid w:val="00BE622F"/>
    <w:rsid w:val="00BE6276"/>
    <w:rsid w:val="00C23CE2"/>
    <w:rsid w:val="00C50FE0"/>
    <w:rsid w:val="00C56D4B"/>
    <w:rsid w:val="00C87062"/>
    <w:rsid w:val="00D008BB"/>
    <w:rsid w:val="00D26582"/>
    <w:rsid w:val="00D91A70"/>
    <w:rsid w:val="00D93DBA"/>
    <w:rsid w:val="00DB498F"/>
    <w:rsid w:val="00E63883"/>
    <w:rsid w:val="00E921BC"/>
    <w:rsid w:val="00EA1EE5"/>
    <w:rsid w:val="00EC2986"/>
    <w:rsid w:val="00EC6BB8"/>
    <w:rsid w:val="00EE53C6"/>
    <w:rsid w:val="00EF0636"/>
    <w:rsid w:val="00EF2FA2"/>
    <w:rsid w:val="00F1283F"/>
    <w:rsid w:val="00F15624"/>
    <w:rsid w:val="00F22CB6"/>
    <w:rsid w:val="00F95405"/>
    <w:rsid w:val="00FA6C49"/>
    <w:rsid w:val="00FC2FC5"/>
    <w:rsid w:val="00FF4F2C"/>
    <w:rsid w:val="00FF5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D6F96"/>
  <w15:chartTrackingRefBased/>
  <w15:docId w15:val="{D059BC18-255E-C54E-9D3B-FEC4F7EAF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4F2C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836</Words>
  <Characters>476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ALITA CHUTARATTANAKUL</cp:lastModifiedBy>
  <cp:revision>6</cp:revision>
  <dcterms:created xsi:type="dcterms:W3CDTF">2024-05-23T01:39:00Z</dcterms:created>
  <dcterms:modified xsi:type="dcterms:W3CDTF">2024-07-16T11:24:00Z</dcterms:modified>
</cp:coreProperties>
</file>